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4EBF3" w14:textId="782AD562" w:rsidR="00EF1293" w:rsidRPr="00B35137" w:rsidRDefault="00DB6072">
      <w:pPr>
        <w:widowControl/>
        <w:jc w:val="left"/>
        <w:rPr>
          <w:rFonts w:ascii="Times New Roman" w:hAnsi="Times New Roman" w:cs="Times New Roman"/>
          <w:b/>
          <w:kern w:val="2"/>
          <w:sz w:val="20"/>
          <w:szCs w:val="20"/>
          <w:lang w:val="en-IN" w:eastAsia="zh-CN"/>
        </w:rPr>
      </w:pPr>
      <w:r w:rsidRPr="00B35137">
        <w:rPr>
          <w:rFonts w:ascii="Times New Roman" w:eastAsia="Times New Roman" w:hAnsi="Times New Roman" w:cs="Times New Roman"/>
          <w:b/>
          <w:kern w:val="2"/>
          <w:sz w:val="20"/>
          <w:szCs w:val="20"/>
          <w:lang w:val="en-IN" w:eastAsia="en-US"/>
        </w:rPr>
        <w:t xml:space="preserve">Additional File </w:t>
      </w:r>
      <w:r>
        <w:rPr>
          <w:rFonts w:ascii="Times New Roman" w:eastAsia="Times New Roman" w:hAnsi="Times New Roman" w:cs="Times New Roman"/>
          <w:b/>
          <w:kern w:val="2"/>
          <w:sz w:val="20"/>
          <w:szCs w:val="20"/>
          <w:lang w:val="en-IN" w:eastAsia="en-US"/>
        </w:rPr>
        <w:t>3</w:t>
      </w:r>
      <w:r w:rsidR="00EF1293" w:rsidRPr="00B35137">
        <w:rPr>
          <w:rFonts w:ascii="Times New Roman" w:eastAsia="Times New Roman" w:hAnsi="Times New Roman" w:cs="Times New Roman"/>
          <w:b/>
          <w:kern w:val="2"/>
          <w:sz w:val="20"/>
          <w:szCs w:val="20"/>
          <w:lang w:val="en-IN" w:eastAsia="en-US"/>
        </w:rPr>
        <w:t xml:space="preserve">. </w:t>
      </w:r>
      <w:r w:rsidR="00EF1293" w:rsidRPr="00B35137">
        <w:rPr>
          <w:rFonts w:ascii="Times New Roman" w:eastAsia="Times New Roman" w:hAnsi="Times New Roman" w:cs="Times New Roman"/>
          <w:kern w:val="2"/>
          <w:sz w:val="20"/>
          <w:szCs w:val="20"/>
          <w:lang w:val="en-IN" w:eastAsia="en-US"/>
        </w:rPr>
        <w:t xml:space="preserve">Number of miRNAs identified in Ex and </w:t>
      </w:r>
      <w:proofErr w:type="spellStart"/>
      <w:proofErr w:type="gramStart"/>
      <w:r w:rsidR="00EF1293" w:rsidRPr="00B35137">
        <w:rPr>
          <w:rFonts w:ascii="Times New Roman" w:eastAsia="Times New Roman" w:hAnsi="Times New Roman" w:cs="Times New Roman"/>
          <w:i/>
          <w:kern w:val="2"/>
          <w:sz w:val="20"/>
          <w:szCs w:val="20"/>
          <w:lang w:val="en-IN" w:eastAsia="en-US"/>
        </w:rPr>
        <w:t>Pg</w:t>
      </w:r>
      <w:r w:rsidR="00EF1293" w:rsidRPr="00B35137">
        <w:rPr>
          <w:rFonts w:ascii="Times New Roman" w:eastAsia="Times New Roman" w:hAnsi="Times New Roman" w:cs="Times New Roman"/>
          <w:kern w:val="2"/>
          <w:sz w:val="20"/>
          <w:szCs w:val="20"/>
          <w:lang w:val="en-IN" w:eastAsia="en-US"/>
        </w:rPr>
        <w:t>.Ex</w:t>
      </w:r>
      <w:proofErr w:type="spellEnd"/>
      <w:proofErr w:type="gramEnd"/>
    </w:p>
    <w:p w14:paraId="063D5D4B" w14:textId="19DCA483" w:rsidR="00EE6B0B" w:rsidRPr="00B35137" w:rsidRDefault="00EE6B0B">
      <w:pPr>
        <w:widowControl/>
        <w:jc w:val="left"/>
        <w:rPr>
          <w:rFonts w:ascii="Times New Roman" w:hAnsi="Times New Roman" w:cs="Times New Roman"/>
          <w:kern w:val="2"/>
          <w:sz w:val="20"/>
          <w:szCs w:val="20"/>
          <w:lang w:val="en-IN" w:eastAsia="zh-CN"/>
        </w:rPr>
      </w:pPr>
      <w:r w:rsidRPr="00B35137">
        <w:rPr>
          <w:rFonts w:ascii="Times New Roman" w:hAnsi="Times New Roman" w:cs="Times New Roman"/>
          <w:kern w:val="2"/>
          <w:sz w:val="20"/>
          <w:szCs w:val="20"/>
          <w:lang w:val="en-IN" w:eastAsia="zh-CN"/>
        </w:rPr>
        <w:t>Ex: Exosomes secreted from non-infected OSCC cells</w:t>
      </w:r>
    </w:p>
    <w:p w14:paraId="4A7E389F" w14:textId="6ADA746F" w:rsidR="00E22579" w:rsidRPr="00B35137" w:rsidRDefault="00EE6B0B" w:rsidP="00B35137">
      <w:pPr>
        <w:widowControl/>
        <w:jc w:val="left"/>
        <w:rPr>
          <w:sz w:val="20"/>
          <w:szCs w:val="20"/>
          <w:lang w:eastAsia="zh-CN"/>
        </w:rPr>
      </w:pPr>
      <w:proofErr w:type="spellStart"/>
      <w:proofErr w:type="gramStart"/>
      <w:r w:rsidRPr="00B35137">
        <w:rPr>
          <w:rFonts w:ascii="Times New Roman" w:hAnsi="Times New Roman" w:cs="Times New Roman"/>
          <w:i/>
          <w:kern w:val="2"/>
          <w:sz w:val="20"/>
          <w:szCs w:val="20"/>
          <w:lang w:val="en-IN" w:eastAsia="zh-CN"/>
        </w:rPr>
        <w:t>Pg</w:t>
      </w:r>
      <w:r w:rsidRPr="00B35137">
        <w:rPr>
          <w:rFonts w:ascii="Times New Roman" w:hAnsi="Times New Roman" w:cs="Times New Roman"/>
          <w:kern w:val="2"/>
          <w:sz w:val="20"/>
          <w:szCs w:val="20"/>
          <w:lang w:val="en-IN" w:eastAsia="zh-CN"/>
        </w:rPr>
        <w:t>.Ex</w:t>
      </w:r>
      <w:proofErr w:type="spellEnd"/>
      <w:proofErr w:type="gramEnd"/>
      <w:r w:rsidRPr="00B35137">
        <w:rPr>
          <w:rFonts w:ascii="Times New Roman" w:hAnsi="Times New Roman" w:cs="Times New Roman"/>
          <w:kern w:val="2"/>
          <w:sz w:val="20"/>
          <w:szCs w:val="20"/>
          <w:lang w:val="en-IN" w:eastAsia="zh-CN"/>
        </w:rPr>
        <w:t xml:space="preserve">: Exosomes secreted from </w:t>
      </w:r>
      <w:r w:rsidRPr="00B35137">
        <w:rPr>
          <w:rFonts w:ascii="Times New Roman" w:hAnsi="Times New Roman" w:cs="Times New Roman"/>
          <w:i/>
          <w:kern w:val="2"/>
          <w:sz w:val="20"/>
          <w:szCs w:val="20"/>
          <w:lang w:val="en-IN" w:eastAsia="zh-CN"/>
        </w:rPr>
        <w:t>Pg</w:t>
      </w:r>
      <w:r w:rsidRPr="00B35137">
        <w:rPr>
          <w:rFonts w:ascii="Times New Roman" w:hAnsi="Times New Roman" w:cs="Times New Roman"/>
          <w:kern w:val="2"/>
          <w:sz w:val="20"/>
          <w:szCs w:val="20"/>
          <w:lang w:val="en-IN" w:eastAsia="zh-CN"/>
        </w:rPr>
        <w:t>-infected OSCC cel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65"/>
        <w:gridCol w:w="4131"/>
      </w:tblGrid>
      <w:tr w:rsidR="00B35137" w:rsidRPr="00B35137" w14:paraId="544F4CE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41B95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2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6FB3B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.Ex</w:t>
            </w:r>
            <w:proofErr w:type="spellEnd"/>
            <w:proofErr w:type="gramEnd"/>
          </w:p>
        </w:tc>
      </w:tr>
      <w:tr w:rsidR="00B35137" w:rsidRPr="00B35137" w14:paraId="2C8371D7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5FB5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-3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C7B54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f-5p</w:t>
            </w:r>
          </w:p>
        </w:tc>
      </w:tr>
      <w:tr w:rsidR="00B35137" w:rsidRPr="00B35137" w14:paraId="4403A129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B317E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f-5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A8C7B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f-1-3p_1ss22CT</w:t>
            </w:r>
          </w:p>
        </w:tc>
      </w:tr>
      <w:tr w:rsidR="00B35137" w:rsidRPr="00B35137" w14:paraId="761F2BBA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4A735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f-1-3p_1ss22CT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37BB7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d-5p</w:t>
            </w:r>
          </w:p>
        </w:tc>
      </w:tr>
      <w:tr w:rsidR="00B35137" w:rsidRPr="00B35137" w14:paraId="3E82964B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DD6FA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d-5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109DC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d-3p</w:t>
            </w:r>
          </w:p>
        </w:tc>
      </w:tr>
      <w:tr w:rsidR="00B35137" w:rsidRPr="00B35137" w14:paraId="7E07C693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C866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d-3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4CD80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e-5p</w:t>
            </w:r>
          </w:p>
        </w:tc>
      </w:tr>
      <w:tr w:rsidR="00B35137" w:rsidRPr="00B35137" w14:paraId="0D303279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59ED5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e-5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F3DB4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-5p</w:t>
            </w:r>
          </w:p>
        </w:tc>
      </w:tr>
      <w:tr w:rsidR="00B35137" w:rsidRPr="00B35137" w14:paraId="250C412A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0D133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e-3p_R-1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A6F4D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a-5p</w:t>
            </w:r>
          </w:p>
        </w:tc>
      </w:tr>
      <w:tr w:rsidR="00B35137" w:rsidRPr="00B35137" w14:paraId="73E0F210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2CA64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-5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F49AB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a-3p</w:t>
            </w:r>
          </w:p>
        </w:tc>
      </w:tr>
      <w:tr w:rsidR="00B35137" w:rsidRPr="00B35137" w14:paraId="7923EBBA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B352D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a-5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7EB64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i-5p</w:t>
            </w:r>
          </w:p>
        </w:tc>
      </w:tr>
      <w:tr w:rsidR="00B35137" w:rsidRPr="00B35137" w14:paraId="29A99E78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173D4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a-3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96864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i-3p</w:t>
            </w:r>
          </w:p>
        </w:tc>
      </w:tr>
      <w:tr w:rsidR="00B35137" w:rsidRPr="00B35137" w14:paraId="6337A403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312B2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i-5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522A8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c-5p</w:t>
            </w:r>
          </w:p>
        </w:tc>
      </w:tr>
      <w:tr w:rsidR="00B35137" w:rsidRPr="00B35137" w14:paraId="35BC6384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9BEEC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i-3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24A43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g-5p</w:t>
            </w:r>
          </w:p>
        </w:tc>
      </w:tr>
      <w:tr w:rsidR="00B35137" w:rsidRPr="00B35137" w14:paraId="50845308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4285C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c-5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12564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g-3p_R+1</w:t>
            </w:r>
          </w:p>
        </w:tc>
      </w:tr>
      <w:tr w:rsidR="00B35137" w:rsidRPr="00B35137" w14:paraId="4C0284BE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723C2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g-5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79E99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b-5p</w:t>
            </w:r>
          </w:p>
        </w:tc>
      </w:tr>
      <w:tr w:rsidR="00B35137" w:rsidRPr="00B35137" w14:paraId="163E06C2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AB4CC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g-3p_R+1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AD73B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b-3p_1ss22CT</w:t>
            </w:r>
          </w:p>
        </w:tc>
      </w:tr>
      <w:tr w:rsidR="00B35137" w:rsidRPr="00B35137" w14:paraId="2DBB8136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9605E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b-5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6E8A4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-1-3p</w:t>
            </w:r>
          </w:p>
        </w:tc>
      </w:tr>
      <w:tr w:rsidR="00B35137" w:rsidRPr="00B35137" w14:paraId="3F0CB771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58D00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b-3p_1ss22CT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318D7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a-3p_R+1</w:t>
            </w:r>
          </w:p>
        </w:tc>
      </w:tr>
      <w:tr w:rsidR="00B35137" w:rsidRPr="00B35137" w14:paraId="691A805B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E6402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-1-3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3799F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f-2-3p_1ss22CT</w:t>
            </w:r>
          </w:p>
        </w:tc>
      </w:tr>
      <w:tr w:rsidR="00B35137" w:rsidRPr="00B35137" w14:paraId="32632DC3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BB04E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a-3p_R+1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B8676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-5p</w:t>
            </w:r>
          </w:p>
        </w:tc>
      </w:tr>
      <w:tr w:rsidR="00B35137" w:rsidRPr="00B35137" w14:paraId="4142F4EC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DF61C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f-2-3p_1ss22CT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B754F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a-5p_R-1</w:t>
            </w:r>
          </w:p>
        </w:tc>
      </w:tr>
      <w:tr w:rsidR="00B35137" w:rsidRPr="00B35137" w14:paraId="55CFED70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BAEB3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let-7a-2-3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DF2D0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a-3p_R-1</w:t>
            </w:r>
          </w:p>
        </w:tc>
      </w:tr>
      <w:tr w:rsidR="00B35137" w:rsidRPr="00B35137" w14:paraId="2FFFCF8B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D4D7D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-5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698AD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b-5p_R-1</w:t>
            </w:r>
          </w:p>
        </w:tc>
      </w:tr>
      <w:tr w:rsidR="00B35137" w:rsidRPr="00B35137" w14:paraId="53C57F9E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C9C9E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-3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52BA6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a-5p_R-1</w:t>
            </w:r>
          </w:p>
        </w:tc>
      </w:tr>
      <w:tr w:rsidR="00B35137" w:rsidRPr="00B35137" w14:paraId="1A28EBE9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BDC2D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a-5p_R-1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E78D6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b-5p</w:t>
            </w:r>
          </w:p>
        </w:tc>
      </w:tr>
      <w:tr w:rsidR="00B35137" w:rsidRPr="00B35137" w14:paraId="1D7314CB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EF94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a-3p_R-1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DEC68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b-3p_R-1</w:t>
            </w:r>
          </w:p>
        </w:tc>
      </w:tr>
      <w:tr w:rsidR="00B35137" w:rsidRPr="00B35137" w14:paraId="5031BA7A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F16AD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b-5p_R-1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9D863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6-5p</w:t>
            </w:r>
          </w:p>
        </w:tc>
      </w:tr>
      <w:tr w:rsidR="00B35137" w:rsidRPr="00B35137" w14:paraId="7E2F553A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CBA86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a-5p_R-1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080EE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6-1-3p</w:t>
            </w:r>
          </w:p>
        </w:tc>
      </w:tr>
      <w:tr w:rsidR="00B35137" w:rsidRPr="00B35137" w14:paraId="6E69B298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E5989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a-3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1ACE5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6-2-3p_L+1R-1</w:t>
            </w:r>
          </w:p>
        </w:tc>
      </w:tr>
      <w:tr w:rsidR="00B35137" w:rsidRPr="00B35137" w14:paraId="5E64A343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F561C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b-5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B4491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7-5p</w:t>
            </w:r>
          </w:p>
        </w:tc>
      </w:tr>
      <w:tr w:rsidR="00B35137" w:rsidRPr="00B35137" w14:paraId="500E5548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D82C1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b-3p_R-1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21282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7-3p</w:t>
            </w:r>
          </w:p>
        </w:tc>
      </w:tr>
      <w:tr w:rsidR="00B35137" w:rsidRPr="00B35137" w14:paraId="1BEDF773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A815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6-5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7022A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a-5p</w:t>
            </w:r>
          </w:p>
        </w:tc>
      </w:tr>
      <w:tr w:rsidR="00B35137" w:rsidRPr="00B35137" w14:paraId="48E38AAA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3AB2A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6-1-3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E442C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a-3p</w:t>
            </w:r>
          </w:p>
        </w:tc>
      </w:tr>
      <w:tr w:rsidR="00B35137" w:rsidRPr="00B35137" w14:paraId="259E94B4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4B6D9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6-2-3p_L+1R-1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B7AE1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b-3p</w:t>
            </w:r>
          </w:p>
        </w:tc>
      </w:tr>
      <w:tr w:rsidR="00B35137" w:rsidRPr="00B35137" w14:paraId="3DD438A9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BB89E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7-5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A5DB2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a-3p</w:t>
            </w:r>
          </w:p>
        </w:tc>
      </w:tr>
      <w:tr w:rsidR="00B35137" w:rsidRPr="00B35137" w14:paraId="5F15C547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8E83A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7-3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5DC33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a-5p</w:t>
            </w:r>
          </w:p>
        </w:tc>
      </w:tr>
      <w:tr w:rsidR="00B35137" w:rsidRPr="00B35137" w14:paraId="2289E085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E218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a-5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988DE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a-3p_L-1R+1</w:t>
            </w:r>
          </w:p>
        </w:tc>
      </w:tr>
      <w:tr w:rsidR="00B35137" w:rsidRPr="00B35137" w14:paraId="4F545567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7707D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a-3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756FF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-5p_R+1</w:t>
            </w:r>
          </w:p>
        </w:tc>
      </w:tr>
      <w:tr w:rsidR="00B35137" w:rsidRPr="00B35137" w14:paraId="222EDD5D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5D3CF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b-3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F9975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-3p</w:t>
            </w:r>
          </w:p>
        </w:tc>
      </w:tr>
      <w:tr w:rsidR="00B35137" w:rsidRPr="00B35137" w14:paraId="6A5DE2CA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EEF19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b-1-5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B6AED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-5p</w:t>
            </w:r>
          </w:p>
        </w:tc>
      </w:tr>
      <w:tr w:rsidR="00B35137" w:rsidRPr="00B35137" w14:paraId="5240C197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D24F2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a-3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344B7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-3p</w:t>
            </w:r>
          </w:p>
        </w:tc>
      </w:tr>
      <w:tr w:rsidR="00B35137" w:rsidRPr="00B35137" w14:paraId="52C95E5C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4FAD2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a-5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B1745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3a-5p_R-1</w:t>
            </w:r>
          </w:p>
        </w:tc>
      </w:tr>
      <w:tr w:rsidR="00B35137" w:rsidRPr="00B35137" w14:paraId="6EACDC09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5DC1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a-3p_L-1R+1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48608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3a-3p_R+1</w:t>
            </w:r>
          </w:p>
        </w:tc>
      </w:tr>
      <w:tr w:rsidR="00B35137" w:rsidRPr="00B35137" w14:paraId="03C4F580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224C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sa-miR-21-5p_R+1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CABD1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3b-3p_R-1</w:t>
            </w:r>
          </w:p>
        </w:tc>
      </w:tr>
      <w:tr w:rsidR="00B35137" w:rsidRPr="00B35137" w14:paraId="45FC5663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0AD05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-3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E6A2B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4-3p_R-2</w:t>
            </w:r>
          </w:p>
        </w:tc>
      </w:tr>
      <w:tr w:rsidR="00B35137" w:rsidRPr="00B35137" w14:paraId="38949AE6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8AF7F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-5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58B7E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4-2-5p_L+1R-1</w:t>
            </w:r>
          </w:p>
        </w:tc>
      </w:tr>
      <w:tr w:rsidR="00B35137" w:rsidRPr="00B35137" w14:paraId="0BD3FA4B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072C0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-3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3073B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5-3p</w:t>
            </w:r>
          </w:p>
        </w:tc>
      </w:tr>
      <w:tr w:rsidR="00B35137" w:rsidRPr="00B35137" w14:paraId="4897FAB3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35B54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3c_1ss14TG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797C0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6a-5p</w:t>
            </w:r>
          </w:p>
        </w:tc>
      </w:tr>
      <w:tr w:rsidR="00B35137" w:rsidRPr="00B35137" w14:paraId="435E4E05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797CE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3a-3p_R+1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BA1FB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6b-5p_R+1</w:t>
            </w:r>
          </w:p>
        </w:tc>
      </w:tr>
      <w:tr w:rsidR="00B35137" w:rsidRPr="00B35137" w14:paraId="1A82A4F7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E400A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3b-5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FA545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7a-5p</w:t>
            </w:r>
          </w:p>
        </w:tc>
      </w:tr>
      <w:tr w:rsidR="00B35137" w:rsidRPr="00B35137" w14:paraId="6A3D874C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FF47E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3b-3p_R-1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76879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7a-3p_R-1</w:t>
            </w:r>
          </w:p>
        </w:tc>
      </w:tr>
      <w:tr w:rsidR="00B35137" w:rsidRPr="00B35137" w14:paraId="74A86B13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7C52C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4-1-5p_L+1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80E39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7b-5p</w:t>
            </w:r>
          </w:p>
        </w:tc>
      </w:tr>
      <w:tr w:rsidR="00B35137" w:rsidRPr="00B35137" w14:paraId="3EEF4C60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20B9D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4-3p_R-2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85D2A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7b-3p</w:t>
            </w:r>
          </w:p>
        </w:tc>
      </w:tr>
      <w:tr w:rsidR="00B35137" w:rsidRPr="00B35137" w14:paraId="5DF23BDD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1D47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4-2-5p_L+1R-1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4FDD8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8-5p</w:t>
            </w:r>
          </w:p>
        </w:tc>
      </w:tr>
      <w:tr w:rsidR="00B35137" w:rsidRPr="00B35137" w14:paraId="253164F6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EF737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5-5p_R+2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2E52F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8-3p</w:t>
            </w:r>
          </w:p>
        </w:tc>
      </w:tr>
      <w:tr w:rsidR="00B35137" w:rsidRPr="00B35137" w14:paraId="38EFE120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FAF0D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5-3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F5EF7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9a-3p</w:t>
            </w:r>
          </w:p>
        </w:tc>
      </w:tr>
      <w:tr w:rsidR="00B35137" w:rsidRPr="00B35137" w14:paraId="3902E269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9C540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6a-5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4F79D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</w:tr>
      <w:tr w:rsidR="00B35137" w:rsidRPr="00B35137" w14:paraId="563C103A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4A8C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6b-5p_R+1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BC34A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</w:tr>
      <w:tr w:rsidR="00B35137" w:rsidRPr="00B35137" w14:paraId="0ECEDA49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7780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7a-5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D59C0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a-5p_R+2</w:t>
            </w:r>
          </w:p>
        </w:tc>
      </w:tr>
      <w:tr w:rsidR="00B35137" w:rsidRPr="00B35137" w14:paraId="61EFE551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98E90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7a-3p_R-1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30887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a-3p</w:t>
            </w:r>
          </w:p>
        </w:tc>
      </w:tr>
      <w:tr w:rsidR="00B35137" w:rsidRPr="00B35137" w14:paraId="0E102235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D352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7b-5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2D2C7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c-5p_R+1</w:t>
            </w:r>
          </w:p>
        </w:tc>
      </w:tr>
      <w:tr w:rsidR="00B35137" w:rsidRPr="00B35137" w14:paraId="2DF1C55A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FD159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7b-3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31D62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c-2-3p</w:t>
            </w:r>
          </w:p>
        </w:tc>
      </w:tr>
      <w:tr w:rsidR="00B35137" w:rsidRPr="00B35137" w14:paraId="7194D296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2CDB1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8-5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DE19E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b-5p</w:t>
            </w:r>
          </w:p>
        </w:tc>
      </w:tr>
      <w:tr w:rsidR="00B35137" w:rsidRPr="00B35137" w14:paraId="39CB482F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5FC79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8-3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79CD7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d-5p_R+2</w:t>
            </w:r>
          </w:p>
        </w:tc>
      </w:tr>
      <w:tr w:rsidR="00B35137" w:rsidRPr="00B35137" w14:paraId="44DC5FFA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D0EB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9a-3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4A3B9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d-3p_L-1</w:t>
            </w:r>
          </w:p>
        </w:tc>
      </w:tr>
      <w:tr w:rsidR="00B35137" w:rsidRPr="00B35137" w14:paraId="0CDF0765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5AD10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12309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e-5p_R+2</w:t>
            </w:r>
          </w:p>
        </w:tc>
      </w:tr>
      <w:tr w:rsidR="00B35137" w:rsidRPr="00B35137" w14:paraId="75C4DEBC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2B6EC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46A8C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e-3p_1ss22CT</w:t>
            </w:r>
          </w:p>
        </w:tc>
      </w:tr>
      <w:tr w:rsidR="00B35137" w:rsidRPr="00B35137" w14:paraId="76D3CE86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A1BE5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a-5p_R+2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100D1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-5p_R+1</w:t>
            </w:r>
          </w:p>
        </w:tc>
      </w:tr>
      <w:tr w:rsidR="00B35137" w:rsidRPr="00B35137" w14:paraId="42921648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A6E55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a-3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B8FB6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-3p_R+1</w:t>
            </w:r>
          </w:p>
        </w:tc>
      </w:tr>
      <w:tr w:rsidR="00B35137" w:rsidRPr="00B35137" w14:paraId="2B0EE0AD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6D9CE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c-5p_R+1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290E1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-5p</w:t>
            </w:r>
          </w:p>
        </w:tc>
      </w:tr>
      <w:tr w:rsidR="00B35137" w:rsidRPr="00B35137" w14:paraId="5ED976E3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E0F9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c-1-3p_R-2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39A77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-3p_R-1</w:t>
            </w:r>
          </w:p>
        </w:tc>
      </w:tr>
      <w:tr w:rsidR="00B35137" w:rsidRPr="00B35137" w14:paraId="4BCF272A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B2BE5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c-2-3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3C6A8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a-3p_R-1</w:t>
            </w:r>
          </w:p>
        </w:tc>
      </w:tr>
      <w:tr w:rsidR="00B35137" w:rsidRPr="00B35137" w14:paraId="3DEA9FB1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1E4E9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b-5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BA235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a-5p</w:t>
            </w:r>
          </w:p>
        </w:tc>
      </w:tr>
      <w:tr w:rsidR="00B35137" w:rsidRPr="00B35137" w14:paraId="5F3F3E18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FD100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d-5p_R+2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5CEEB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b-5p_L-1R+1</w:t>
            </w:r>
          </w:p>
        </w:tc>
      </w:tr>
      <w:tr w:rsidR="00B35137" w:rsidRPr="00B35137" w14:paraId="156B9865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3E077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d-3p_L-1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B15DE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b-3p_L-1R+1</w:t>
            </w:r>
          </w:p>
        </w:tc>
      </w:tr>
      <w:tr w:rsidR="00B35137" w:rsidRPr="00B35137" w14:paraId="58F417C6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C226B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e-5p_R+2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552EE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c-5p</w:t>
            </w:r>
          </w:p>
        </w:tc>
      </w:tr>
      <w:tr w:rsidR="00B35137" w:rsidRPr="00B35137" w14:paraId="21AA6021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40DCF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e-3p_1ss22CT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691DD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c-3p</w:t>
            </w:r>
          </w:p>
        </w:tc>
      </w:tr>
      <w:tr w:rsidR="00B35137" w:rsidRPr="00B35137" w14:paraId="149036F0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368D4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-5p_R+1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D5EA7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2b-3p</w:t>
            </w:r>
          </w:p>
        </w:tc>
      </w:tr>
      <w:tr w:rsidR="00B35137" w:rsidRPr="00B35137" w14:paraId="11461685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98640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-3p_R+1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41A43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2a-3p</w:t>
            </w:r>
          </w:p>
        </w:tc>
      </w:tr>
      <w:tr w:rsidR="00B35137" w:rsidRPr="00B35137" w14:paraId="6959C770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DAB0C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-5p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BD831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3-5p</w:t>
            </w:r>
          </w:p>
        </w:tc>
      </w:tr>
      <w:tr w:rsidR="00B35137" w:rsidRPr="00B35137" w14:paraId="36C24BB3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45109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-3p_R-1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9A693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3-3p_R+1</w:t>
            </w:r>
          </w:p>
        </w:tc>
      </w:tr>
      <w:tr w:rsidR="00B35137" w:rsidRPr="00B35137" w14:paraId="734F4F32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DEF62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a-5p_R-1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95439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5-3p_R-1</w:t>
            </w:r>
          </w:p>
        </w:tc>
      </w:tr>
      <w:tr w:rsidR="00B35137" w:rsidRPr="00B35137" w14:paraId="6C940794" w14:textId="77777777" w:rsidTr="006E6FCD">
        <w:trPr>
          <w:trHeight w:val="288"/>
        </w:trPr>
        <w:tc>
          <w:tcPr>
            <w:tcW w:w="2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9E32B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a-3p_R-1</w:t>
            </w:r>
          </w:p>
        </w:tc>
        <w:tc>
          <w:tcPr>
            <w:tcW w:w="2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0C729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6-5p</w:t>
            </w:r>
          </w:p>
        </w:tc>
      </w:tr>
      <w:tr w:rsidR="00B35137" w:rsidRPr="00B35137" w14:paraId="19C91C9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F3AFF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a-5p</w:t>
            </w:r>
          </w:p>
        </w:tc>
        <w:tc>
          <w:tcPr>
            <w:tcW w:w="2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B2E35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8-5p</w:t>
            </w:r>
          </w:p>
        </w:tc>
      </w:tr>
      <w:tr w:rsidR="00B35137" w:rsidRPr="00B35137" w14:paraId="7FA2A0F9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5A6A2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b-5p_L-1R+1</w:t>
            </w:r>
          </w:p>
        </w:tc>
        <w:tc>
          <w:tcPr>
            <w:tcW w:w="2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A734D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8-3p_1ss22CT</w:t>
            </w:r>
          </w:p>
        </w:tc>
      </w:tr>
      <w:tr w:rsidR="00B35137" w:rsidRPr="00B35137" w14:paraId="16EBD36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06693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b-3p_L-1R+1</w:t>
            </w:r>
          </w:p>
        </w:tc>
        <w:tc>
          <w:tcPr>
            <w:tcW w:w="2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0041D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9a-5p_R-1</w:t>
            </w:r>
          </w:p>
        </w:tc>
      </w:tr>
      <w:tr w:rsidR="00B35137" w:rsidRPr="00B35137" w14:paraId="73607DB9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1972D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c-5p</w:t>
            </w:r>
          </w:p>
        </w:tc>
        <w:tc>
          <w:tcPr>
            <w:tcW w:w="2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56FE2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9b-5p</w:t>
            </w:r>
          </w:p>
        </w:tc>
      </w:tr>
      <w:tr w:rsidR="00B35137" w:rsidRPr="00B35137" w14:paraId="5400187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C4097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c-3p</w:t>
            </w:r>
          </w:p>
        </w:tc>
        <w:tc>
          <w:tcPr>
            <w:tcW w:w="2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ABB30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9b-3p_R+1</w:t>
            </w:r>
          </w:p>
        </w:tc>
      </w:tr>
      <w:tr w:rsidR="00B35137" w:rsidRPr="00B35137" w14:paraId="13CF931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B76FE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2b-5p_R+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4D1FF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0-5p</w:t>
            </w:r>
          </w:p>
        </w:tc>
      </w:tr>
      <w:tr w:rsidR="00B35137" w:rsidRPr="00B35137" w14:paraId="1E7CD98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B46F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2b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EDD7C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1-3p_R+1</w:t>
            </w:r>
          </w:p>
        </w:tc>
      </w:tr>
      <w:tr w:rsidR="00B35137" w:rsidRPr="00B35137" w14:paraId="771A5FA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B19B8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2a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A79C0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a-2-5p</w:t>
            </w:r>
          </w:p>
        </w:tc>
      </w:tr>
      <w:tr w:rsidR="00B35137" w:rsidRPr="00B35137" w14:paraId="2F9FD2D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D5A8E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3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BE326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a-3p</w:t>
            </w:r>
          </w:p>
        </w:tc>
      </w:tr>
      <w:tr w:rsidR="00B35137" w:rsidRPr="00B35137" w14:paraId="208649C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68318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3-3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412DC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6b-5p</w:t>
            </w:r>
          </w:p>
        </w:tc>
      </w:tr>
      <w:tr w:rsidR="00B35137" w:rsidRPr="00B35137" w14:paraId="4CE2DEF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C8C48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5-3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29926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6b-3p</w:t>
            </w:r>
          </w:p>
        </w:tc>
      </w:tr>
      <w:tr w:rsidR="00B35137" w:rsidRPr="00B35137" w14:paraId="65FEB60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91CB7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6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713C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6a-5p_1ss1AC</w:t>
            </w:r>
          </w:p>
        </w:tc>
      </w:tr>
      <w:tr w:rsidR="00B35137" w:rsidRPr="00B35137" w14:paraId="1508A9D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9AD4C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8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0ED9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7_R-2</w:t>
            </w:r>
          </w:p>
        </w:tc>
      </w:tr>
      <w:tr w:rsidR="00B35137" w:rsidRPr="00B35137" w14:paraId="10F71EC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68054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8-3p_1ss22C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9F57C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2-5p_R-1</w:t>
            </w:r>
          </w:p>
        </w:tc>
      </w:tr>
      <w:tr w:rsidR="00B35137" w:rsidRPr="00B35137" w14:paraId="21ED522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635AB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9a-5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9C8D8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5b-5p</w:t>
            </w:r>
          </w:p>
        </w:tc>
      </w:tr>
      <w:tr w:rsidR="00B35137" w:rsidRPr="00B35137" w14:paraId="2C56A7B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745B4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9b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DFBCB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5a-5p_R-1</w:t>
            </w:r>
          </w:p>
        </w:tc>
      </w:tr>
      <w:tr w:rsidR="00B35137" w:rsidRPr="00B35137" w14:paraId="39703C5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6D1A6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9b-3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99E19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5a-3p_R-1</w:t>
            </w:r>
          </w:p>
        </w:tc>
      </w:tr>
      <w:tr w:rsidR="00B35137" w:rsidRPr="00B35137" w14:paraId="2D12CEA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C7B15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0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EA56D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5b-1-3p_R-1</w:t>
            </w:r>
          </w:p>
        </w:tc>
      </w:tr>
      <w:tr w:rsidR="00B35137" w:rsidRPr="00B35137" w14:paraId="0B89A23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8E8DE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1-3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E670F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6-5p</w:t>
            </w:r>
          </w:p>
        </w:tc>
      </w:tr>
      <w:tr w:rsidR="00B35137" w:rsidRPr="00B35137" w14:paraId="565CBC1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08E3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a-2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FDA2D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6-3p_R-1</w:t>
            </w:r>
          </w:p>
        </w:tc>
      </w:tr>
      <w:tr w:rsidR="00B35137" w:rsidRPr="00B35137" w14:paraId="334CB5C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A7A73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a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C727C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7-3p</w:t>
            </w:r>
          </w:p>
        </w:tc>
      </w:tr>
      <w:tr w:rsidR="00B35137" w:rsidRPr="00B35137" w14:paraId="4E89102E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E5B87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6b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E31AD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8-3p</w:t>
            </w:r>
          </w:p>
        </w:tc>
      </w:tr>
      <w:tr w:rsidR="00B35137" w:rsidRPr="00B35137" w14:paraId="7ED7D60D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3E946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6b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CFBEC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9-5p</w:t>
            </w:r>
          </w:p>
        </w:tc>
      </w:tr>
      <w:tr w:rsidR="00B35137" w:rsidRPr="00B35137" w14:paraId="26F99BF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3B9C2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6a-5p_1ss1AC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E309B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9-1-3p</w:t>
            </w:r>
          </w:p>
        </w:tc>
      </w:tr>
      <w:tr w:rsidR="00B35137" w:rsidRPr="00B35137" w14:paraId="543E161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1E3D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7_R-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EEB26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b-5p_R+1</w:t>
            </w:r>
          </w:p>
        </w:tc>
      </w:tr>
      <w:tr w:rsidR="00B35137" w:rsidRPr="00B35137" w14:paraId="38DCB56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E17A6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2-5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22387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b-3p</w:t>
            </w:r>
          </w:p>
        </w:tc>
      </w:tr>
      <w:tr w:rsidR="00B35137" w:rsidRPr="00B35137" w14:paraId="40ECF1F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27DC2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5b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36872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a-5p</w:t>
            </w:r>
          </w:p>
        </w:tc>
      </w:tr>
      <w:tr w:rsidR="00B35137" w:rsidRPr="00B35137" w14:paraId="452730A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0A523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5a-5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FD8A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a-3p</w:t>
            </w:r>
          </w:p>
        </w:tc>
      </w:tr>
      <w:tr w:rsidR="00B35137" w:rsidRPr="00B35137" w14:paraId="0BED4429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8209C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5a-3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BDD6F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2-5p</w:t>
            </w:r>
          </w:p>
        </w:tc>
      </w:tr>
      <w:tr w:rsidR="00B35137" w:rsidRPr="00B35137" w14:paraId="79653DA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5C9EB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5b-1-3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422A8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</w:tr>
      <w:tr w:rsidR="00B35137" w:rsidRPr="00B35137" w14:paraId="039294E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FBF32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6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AB3EB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4-5p</w:t>
            </w:r>
          </w:p>
        </w:tc>
      </w:tr>
      <w:tr w:rsidR="00B35137" w:rsidRPr="00B35137" w14:paraId="0C3EF80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673D4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6-3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A5D08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5b-5p</w:t>
            </w:r>
          </w:p>
        </w:tc>
      </w:tr>
      <w:tr w:rsidR="00B35137" w:rsidRPr="00B35137" w14:paraId="77F0639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BD3A8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7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7AD95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5b-3p</w:t>
            </w:r>
          </w:p>
        </w:tc>
      </w:tr>
      <w:tr w:rsidR="00B35137" w:rsidRPr="00B35137" w14:paraId="0683000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2AD17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7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B34C4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6-3p</w:t>
            </w:r>
          </w:p>
        </w:tc>
      </w:tr>
      <w:tr w:rsidR="00B35137" w:rsidRPr="00B35137" w14:paraId="4D787F0D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A53FF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8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94F49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8-5p</w:t>
            </w:r>
          </w:p>
        </w:tc>
      </w:tr>
      <w:tr w:rsidR="00B35137" w:rsidRPr="00B35137" w14:paraId="6791C9D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AEFE0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9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54000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9-5p</w:t>
            </w:r>
          </w:p>
        </w:tc>
      </w:tr>
      <w:tr w:rsidR="00B35137" w:rsidRPr="00B35137" w14:paraId="6A35EE4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F8E08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9-1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CB317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</w:tr>
      <w:tr w:rsidR="00B35137" w:rsidRPr="00B35137" w14:paraId="6F4A2CF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024B1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b-5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08A26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0-3p_L-1R+2</w:t>
            </w:r>
          </w:p>
        </w:tc>
      </w:tr>
      <w:tr w:rsidR="00B35137" w:rsidRPr="00B35137" w14:paraId="04BF914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ABF5B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b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FF572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1-3p_R+1</w:t>
            </w:r>
          </w:p>
        </w:tc>
      </w:tr>
      <w:tr w:rsidR="00B35137" w:rsidRPr="00B35137" w14:paraId="2F4AB55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34C19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a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F34FD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3-3p_R+1</w:t>
            </w:r>
          </w:p>
        </w:tc>
      </w:tr>
      <w:tr w:rsidR="00B35137" w:rsidRPr="00B35137" w14:paraId="29F4FA2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1C647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a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7CFA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6a-5p</w:t>
            </w:r>
          </w:p>
        </w:tc>
      </w:tr>
      <w:tr w:rsidR="00B35137" w:rsidRPr="00B35137" w14:paraId="3302C3C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2D798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2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9BA48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6b-5p_R+1</w:t>
            </w:r>
          </w:p>
        </w:tc>
      </w:tr>
      <w:tr w:rsidR="00B35137" w:rsidRPr="00B35137" w14:paraId="15E00BF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1C834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E41AA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8b-5p_L+1</w:t>
            </w:r>
          </w:p>
        </w:tc>
      </w:tr>
      <w:tr w:rsidR="00B35137" w:rsidRPr="00B35137" w14:paraId="37F0CDFD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776D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4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60E5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8b-3p</w:t>
            </w:r>
          </w:p>
        </w:tc>
      </w:tr>
      <w:tr w:rsidR="00B35137" w:rsidRPr="00B35137" w14:paraId="28D37539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1B271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5b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B7A8C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8a-5p</w:t>
            </w:r>
          </w:p>
        </w:tc>
      </w:tr>
      <w:tr w:rsidR="00B35137" w:rsidRPr="00B35137" w14:paraId="023EAAC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4E0C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6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6F05D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8a-3p</w:t>
            </w:r>
          </w:p>
        </w:tc>
      </w:tr>
      <w:tr w:rsidR="00B35137" w:rsidRPr="00B35137" w14:paraId="044EA49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2B0A5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8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39326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9-5p_R-3</w:t>
            </w:r>
          </w:p>
        </w:tc>
      </w:tr>
      <w:tr w:rsidR="00B35137" w:rsidRPr="00B35137" w14:paraId="0D03FCA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0DA15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9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F2F73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1b_R+2</w:t>
            </w:r>
          </w:p>
        </w:tc>
      </w:tr>
      <w:tr w:rsidR="00B35137" w:rsidRPr="00B35137" w14:paraId="1CF6BFB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00B1E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9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B5512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1a-5p</w:t>
            </w:r>
          </w:p>
        </w:tc>
      </w:tr>
      <w:tr w:rsidR="00B35137" w:rsidRPr="00B35137" w14:paraId="3AB1E4B9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2505E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603A8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1a-3p</w:t>
            </w:r>
          </w:p>
        </w:tc>
      </w:tr>
      <w:tr w:rsidR="00B35137" w:rsidRPr="00B35137" w14:paraId="6E15EAF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A04FF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0-3p_L-1R+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8B0D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2-3p</w:t>
            </w:r>
          </w:p>
        </w:tc>
      </w:tr>
      <w:tr w:rsidR="00B35137" w:rsidRPr="00B35137" w14:paraId="6D1D041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E4206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1-3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BB3CE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4-3p</w:t>
            </w:r>
          </w:p>
        </w:tc>
      </w:tr>
      <w:tr w:rsidR="00B35137" w:rsidRPr="00B35137" w14:paraId="0FCB36C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30F2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3-3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9C79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5-5p_R-1</w:t>
            </w:r>
          </w:p>
        </w:tc>
      </w:tr>
      <w:tr w:rsidR="00B35137" w:rsidRPr="00B35137" w14:paraId="4A20EA0E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00AC3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DA5CA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1a-5p</w:t>
            </w:r>
          </w:p>
        </w:tc>
      </w:tr>
      <w:tr w:rsidR="00B35137" w:rsidRPr="00B35137" w14:paraId="447C9C4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BFE9D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6b-5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7A8CE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1a-2-3p</w:t>
            </w:r>
          </w:p>
        </w:tc>
      </w:tr>
      <w:tr w:rsidR="00B35137" w:rsidRPr="00B35137" w14:paraId="677FB2BD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48DF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8b-5p_L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46F05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1b-5p_R+1</w:t>
            </w:r>
          </w:p>
        </w:tc>
      </w:tr>
      <w:tr w:rsidR="00B35137" w:rsidRPr="00B35137" w14:paraId="6591BBE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8FB2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8b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C75EE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1c-5p_R+2</w:t>
            </w:r>
          </w:p>
        </w:tc>
      </w:tr>
      <w:tr w:rsidR="00B35137" w:rsidRPr="00B35137" w14:paraId="7C232A8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E29F6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8a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0A106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1c-3p_L-1R+1</w:t>
            </w:r>
          </w:p>
        </w:tc>
      </w:tr>
      <w:tr w:rsidR="00B35137" w:rsidRPr="00B35137" w14:paraId="428E6DB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23A6C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8a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C123F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1d-5p_R+1</w:t>
            </w:r>
          </w:p>
        </w:tc>
      </w:tr>
      <w:tr w:rsidR="00B35137" w:rsidRPr="00B35137" w14:paraId="613D1E2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13BFE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49-5p_R-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B6B4A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1a-3p</w:t>
            </w:r>
          </w:p>
        </w:tc>
      </w:tr>
      <w:tr w:rsidR="00B35137" w:rsidRPr="00B35137" w14:paraId="106ABA5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BA431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1b_R+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AD88E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2-5p</w:t>
            </w:r>
          </w:p>
        </w:tc>
      </w:tr>
      <w:tr w:rsidR="00B35137" w:rsidRPr="00B35137" w14:paraId="10D64F79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7AD96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1a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3176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3-5p</w:t>
            </w:r>
          </w:p>
        </w:tc>
      </w:tr>
      <w:tr w:rsidR="00B35137" w:rsidRPr="00B35137" w14:paraId="7D3AE03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B3822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1a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9466D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5-5p</w:t>
            </w:r>
          </w:p>
        </w:tc>
      </w:tr>
      <w:tr w:rsidR="00B35137" w:rsidRPr="00B35137" w14:paraId="6CA6D39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B84CB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2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64AF5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5-3p_R-1</w:t>
            </w:r>
          </w:p>
        </w:tc>
      </w:tr>
      <w:tr w:rsidR="00B35137" w:rsidRPr="00B35137" w14:paraId="1FBC86D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117E4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25A1C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6-5p_R+1</w:t>
            </w:r>
          </w:p>
        </w:tc>
      </w:tr>
      <w:tr w:rsidR="00B35137" w:rsidRPr="00B35137" w14:paraId="11EE86EE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ECD3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4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6467C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0b-5p</w:t>
            </w:r>
          </w:p>
        </w:tc>
      </w:tr>
      <w:tr w:rsidR="00B35137" w:rsidRPr="00B35137" w14:paraId="13AFADC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BB041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4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97F57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1-5p</w:t>
            </w:r>
          </w:p>
        </w:tc>
      </w:tr>
      <w:tr w:rsidR="00B35137" w:rsidRPr="00B35137" w14:paraId="5078D10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AB11F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55-5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DE47E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2-5p</w:t>
            </w:r>
          </w:p>
        </w:tc>
      </w:tr>
      <w:tr w:rsidR="00B35137" w:rsidRPr="00B35137" w14:paraId="3415859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F7627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1a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894B2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3a-5p</w:t>
            </w:r>
          </w:p>
        </w:tc>
      </w:tr>
      <w:tr w:rsidR="00B35137" w:rsidRPr="00B35137" w14:paraId="7FA6C2B9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B2CAF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1a-2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07EA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3a-3p</w:t>
            </w:r>
          </w:p>
        </w:tc>
      </w:tr>
      <w:tr w:rsidR="00B35137" w:rsidRPr="00B35137" w14:paraId="797C637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89240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1b-5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38CF7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3b-5p</w:t>
            </w:r>
          </w:p>
        </w:tc>
      </w:tr>
      <w:tr w:rsidR="00B35137" w:rsidRPr="00B35137" w14:paraId="6AE0A3F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00DED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1c-5p_R+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72B04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3b-3p</w:t>
            </w:r>
          </w:p>
        </w:tc>
      </w:tr>
      <w:tr w:rsidR="00B35137" w:rsidRPr="00B35137" w14:paraId="5394BDFD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006D8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1c-3p_L-1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77235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4-5p</w:t>
            </w:r>
          </w:p>
        </w:tc>
      </w:tr>
      <w:tr w:rsidR="00B35137" w:rsidRPr="00B35137" w14:paraId="6A22289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49820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1d-5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0E2EB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4-5p_R+1</w:t>
            </w:r>
          </w:p>
        </w:tc>
      </w:tr>
      <w:tr w:rsidR="00B35137" w:rsidRPr="00B35137" w14:paraId="136B461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7B550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1a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79241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5-5p_R+1</w:t>
            </w:r>
          </w:p>
        </w:tc>
      </w:tr>
      <w:tr w:rsidR="00B35137" w:rsidRPr="00B35137" w14:paraId="7A2F5AA9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6C231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8A06A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6b-5p</w:t>
            </w:r>
          </w:p>
        </w:tc>
      </w:tr>
      <w:tr w:rsidR="00B35137" w:rsidRPr="00B35137" w14:paraId="5E0AC6D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B6059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3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01905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6a-5p</w:t>
            </w:r>
          </w:p>
        </w:tc>
      </w:tr>
      <w:tr w:rsidR="00B35137" w:rsidRPr="00B35137" w14:paraId="009A570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7C497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5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1BBFC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6a-3p_L+1R-1_1ss18CT</w:t>
            </w:r>
          </w:p>
        </w:tc>
      </w:tr>
      <w:tr w:rsidR="00B35137" w:rsidRPr="00B35137" w14:paraId="5E7E1A0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09271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5-3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2D9A1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7-3p</w:t>
            </w:r>
          </w:p>
        </w:tc>
      </w:tr>
      <w:tr w:rsidR="00B35137" w:rsidRPr="00B35137" w14:paraId="6F0BB57E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B99A6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86-5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64E75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9a-5p</w:t>
            </w:r>
          </w:p>
        </w:tc>
      </w:tr>
      <w:tr w:rsidR="00B35137" w:rsidRPr="00B35137" w14:paraId="7065E02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E882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0a-5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FA10D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9b-3p_R-1</w:t>
            </w:r>
          </w:p>
        </w:tc>
      </w:tr>
      <w:tr w:rsidR="00B35137" w:rsidRPr="00B35137" w14:paraId="2196953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55FBC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0b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914F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9b-5p</w:t>
            </w:r>
          </w:p>
        </w:tc>
      </w:tr>
      <w:tr w:rsidR="00B35137" w:rsidRPr="00B35137" w14:paraId="0930301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E6085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1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D9AF8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0c-3p</w:t>
            </w:r>
          </w:p>
        </w:tc>
      </w:tr>
      <w:tr w:rsidR="00B35137" w:rsidRPr="00B35137" w14:paraId="227BA3A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B22FA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2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DB348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0b-5p</w:t>
            </w:r>
          </w:p>
        </w:tc>
      </w:tr>
      <w:tr w:rsidR="00B35137" w:rsidRPr="00B35137" w14:paraId="2BA8A61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41C10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3a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977D2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0b-3p_R+1</w:t>
            </w:r>
          </w:p>
        </w:tc>
      </w:tr>
      <w:tr w:rsidR="00B35137" w:rsidRPr="00B35137" w14:paraId="10EAD29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F9B72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F4018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0a-5p</w:t>
            </w:r>
          </w:p>
        </w:tc>
      </w:tr>
      <w:tr w:rsidR="00B35137" w:rsidRPr="00B35137" w14:paraId="2D42F5E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9D8FB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3b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9F6DC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0a-3p_R+1</w:t>
            </w:r>
          </w:p>
        </w:tc>
      </w:tr>
      <w:tr w:rsidR="00B35137" w:rsidRPr="00B35137" w14:paraId="3B6EFEF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E1A3B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3b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52B82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3a-3p</w:t>
            </w:r>
          </w:p>
        </w:tc>
      </w:tr>
      <w:tr w:rsidR="00B35137" w:rsidRPr="00B35137" w14:paraId="7FD36F3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7308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4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4C8D3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5-5p</w:t>
            </w:r>
          </w:p>
        </w:tc>
      </w:tr>
      <w:tr w:rsidR="00B35137" w:rsidRPr="00B35137" w14:paraId="56D846C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5DABA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4-5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8FF5D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5-3p_L-1R+1</w:t>
            </w:r>
          </w:p>
        </w:tc>
      </w:tr>
      <w:tr w:rsidR="00B35137" w:rsidRPr="00B35137" w14:paraId="713AAB4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1F0C5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5-5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284DB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0-3p</w:t>
            </w:r>
          </w:p>
        </w:tc>
      </w:tr>
      <w:tr w:rsidR="00B35137" w:rsidRPr="00B35137" w14:paraId="26F0DC5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CA241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6b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D7DAC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2-3p_R+1</w:t>
            </w:r>
          </w:p>
        </w:tc>
      </w:tr>
      <w:tr w:rsidR="00B35137" w:rsidRPr="00B35137" w14:paraId="254A9D6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1932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6a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B6223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5-5p_R+1</w:t>
            </w:r>
          </w:p>
        </w:tc>
      </w:tr>
      <w:tr w:rsidR="00B35137" w:rsidRPr="00B35137" w14:paraId="0BA19F2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5311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6a-3p_L+1R-1_1ss18C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B818F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8-5p_R+1</w:t>
            </w:r>
          </w:p>
        </w:tc>
      </w:tr>
      <w:tr w:rsidR="00B35137" w:rsidRPr="00B35137" w14:paraId="5517CC8D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629D1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7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0541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9a-5p_R+2</w:t>
            </w:r>
          </w:p>
        </w:tc>
      </w:tr>
      <w:tr w:rsidR="00B35137" w:rsidRPr="00B35137" w14:paraId="277B877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0F2C4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9a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220DE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1-5p_R+2</w:t>
            </w:r>
          </w:p>
        </w:tc>
      </w:tr>
      <w:tr w:rsidR="00B35137" w:rsidRPr="00B35137" w14:paraId="4F30055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09D84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9b-3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BBA83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1-3p</w:t>
            </w:r>
          </w:p>
        </w:tc>
      </w:tr>
      <w:tr w:rsidR="00B35137" w:rsidRPr="00B35137" w14:paraId="433FCE4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49B48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9b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9F2AF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2-3p_R+2</w:t>
            </w:r>
          </w:p>
        </w:tc>
      </w:tr>
      <w:tr w:rsidR="00B35137" w:rsidRPr="00B35137" w14:paraId="56CD687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D9306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0c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233C4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4-5p_L-1R-2</w:t>
            </w:r>
          </w:p>
        </w:tc>
      </w:tr>
      <w:tr w:rsidR="00B35137" w:rsidRPr="00B35137" w14:paraId="6BFD9F3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2D457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0b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CE78D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1b-3p</w:t>
            </w:r>
          </w:p>
        </w:tc>
      </w:tr>
      <w:tr w:rsidR="00B35137" w:rsidRPr="00B35137" w14:paraId="742C0B4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146F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0b-3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9D1B4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1a-5p</w:t>
            </w:r>
          </w:p>
        </w:tc>
      </w:tr>
      <w:tr w:rsidR="00B35137" w:rsidRPr="00B35137" w14:paraId="3C83D9B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BA254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0a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35A18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1a-3p</w:t>
            </w:r>
          </w:p>
        </w:tc>
      </w:tr>
      <w:tr w:rsidR="00B35137" w:rsidRPr="00B35137" w14:paraId="15B41FE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3472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0a-3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0C58B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0d_R-1</w:t>
            </w:r>
          </w:p>
        </w:tc>
      </w:tr>
      <w:tr w:rsidR="00B35137" w:rsidRPr="00B35137" w14:paraId="0DF150E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3895F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3b-3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DE15A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0b_R-2</w:t>
            </w:r>
          </w:p>
        </w:tc>
      </w:tr>
      <w:tr w:rsidR="00B35137" w:rsidRPr="00B35137" w14:paraId="42C0FF8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B89DD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3a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8BC2E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0c_R-1</w:t>
            </w:r>
          </w:p>
        </w:tc>
      </w:tr>
      <w:tr w:rsidR="00B35137" w:rsidRPr="00B35137" w14:paraId="1A9129B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18595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5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8B41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0a-3p</w:t>
            </w:r>
          </w:p>
        </w:tc>
      </w:tr>
      <w:tr w:rsidR="00B35137" w:rsidRPr="00B35137" w14:paraId="3D04DEC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F9937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05-3p_L-1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9B908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3a-3p</w:t>
            </w:r>
          </w:p>
        </w:tc>
      </w:tr>
      <w:tr w:rsidR="00B35137" w:rsidRPr="00B35137" w14:paraId="06E851D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E3D18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0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E9582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4-5p_R+1</w:t>
            </w:r>
          </w:p>
        </w:tc>
      </w:tr>
      <w:tr w:rsidR="00B35137" w:rsidRPr="00B35137" w14:paraId="08E8E3D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98BEB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2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90D8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4-3p_L-3R+1</w:t>
            </w:r>
          </w:p>
        </w:tc>
      </w:tr>
      <w:tr w:rsidR="00B35137" w:rsidRPr="00B35137" w14:paraId="732F9C6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7962E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2-3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D33F4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8-3p</w:t>
            </w:r>
          </w:p>
        </w:tc>
      </w:tr>
      <w:tr w:rsidR="00B35137" w:rsidRPr="00B35137" w14:paraId="0D49FA5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0D16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5-5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BDFAC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0-5p_R-1</w:t>
            </w:r>
          </w:p>
        </w:tc>
      </w:tr>
      <w:tr w:rsidR="00B35137" w:rsidRPr="00B35137" w14:paraId="2FD72D99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15738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8-5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FD19E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0-3p</w:t>
            </w:r>
          </w:p>
        </w:tc>
      </w:tr>
      <w:tr w:rsidR="00B35137" w:rsidRPr="00B35137" w14:paraId="6AAAA9F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FD246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9a-5p_R+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69FA0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1-5p_R-1</w:t>
            </w:r>
          </w:p>
        </w:tc>
      </w:tr>
      <w:tr w:rsidR="00B35137" w:rsidRPr="00B35137" w14:paraId="1D62733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46B85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9b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1A3B5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1-3p</w:t>
            </w:r>
          </w:p>
        </w:tc>
      </w:tr>
      <w:tr w:rsidR="00B35137" w:rsidRPr="00B35137" w14:paraId="6C739BC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EB925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1-5p_R+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5A3A1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5-5p</w:t>
            </w:r>
          </w:p>
        </w:tc>
      </w:tr>
      <w:tr w:rsidR="00B35137" w:rsidRPr="00B35137" w14:paraId="2844A94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2C4B8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1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5A6E4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5-3p</w:t>
            </w:r>
          </w:p>
        </w:tc>
      </w:tr>
      <w:tr w:rsidR="00B35137" w:rsidRPr="00B35137" w14:paraId="7E62C14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1DDCD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2-p5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ADC4C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9-5p_R-3</w:t>
            </w:r>
          </w:p>
        </w:tc>
      </w:tr>
      <w:tr w:rsidR="00B35137" w:rsidRPr="00B35137" w14:paraId="1270D87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CFF4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2-3p_R+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FB36C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9-3p</w:t>
            </w:r>
          </w:p>
        </w:tc>
      </w:tr>
      <w:tr w:rsidR="00B35137" w:rsidRPr="00B35137" w14:paraId="37A9CE7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2D305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24-5p_L-1R-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A51F2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0-5p</w:t>
            </w:r>
          </w:p>
        </w:tc>
      </w:tr>
      <w:tr w:rsidR="00B35137" w:rsidRPr="00B35137" w14:paraId="45E52AF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61E82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99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14A40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2-3p_R+1</w:t>
            </w:r>
          </w:p>
        </w:tc>
      </w:tr>
      <w:tr w:rsidR="00B35137" w:rsidRPr="00B35137" w14:paraId="4A0F189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ADDC5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1b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B89B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5-5p</w:t>
            </w:r>
          </w:p>
        </w:tc>
      </w:tr>
      <w:tr w:rsidR="00B35137" w:rsidRPr="00B35137" w14:paraId="7DA9F81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2EE39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1a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DD30E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1-5p</w:t>
            </w:r>
          </w:p>
        </w:tc>
      </w:tr>
      <w:tr w:rsidR="00B35137" w:rsidRPr="00B35137" w14:paraId="73709EA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9F72F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1a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09EA5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1-3p</w:t>
            </w:r>
          </w:p>
        </w:tc>
      </w:tr>
      <w:tr w:rsidR="00B35137" w:rsidRPr="00B35137" w14:paraId="507FFBCE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83D86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0d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115F4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2-5p</w:t>
            </w:r>
          </w:p>
        </w:tc>
      </w:tr>
      <w:tr w:rsidR="00B35137" w:rsidRPr="00B35137" w14:paraId="76083CEE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EBFAB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0b_R-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DC8A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5a-3p</w:t>
            </w:r>
          </w:p>
        </w:tc>
      </w:tr>
      <w:tr w:rsidR="00B35137" w:rsidRPr="00B35137" w14:paraId="163A282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167D8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0c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DB9D9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0-3p</w:t>
            </w:r>
          </w:p>
        </w:tc>
      </w:tr>
      <w:tr w:rsidR="00B35137" w:rsidRPr="00B35137" w14:paraId="5F398B2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23997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0a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34BA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4a-5p</w:t>
            </w:r>
          </w:p>
        </w:tc>
      </w:tr>
      <w:tr w:rsidR="00B35137" w:rsidRPr="00B35137" w14:paraId="2A8EE3E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9C0FF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3a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1D4FE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4a-3p</w:t>
            </w:r>
          </w:p>
        </w:tc>
      </w:tr>
      <w:tr w:rsidR="00B35137" w:rsidRPr="00B35137" w14:paraId="2A46419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C8E07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4-5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590CA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4b-5p</w:t>
            </w:r>
          </w:p>
        </w:tc>
      </w:tr>
      <w:tr w:rsidR="00B35137" w:rsidRPr="00B35137" w14:paraId="22A7C31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4E6A0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4-3p_L-3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45C51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4b-3p</w:t>
            </w:r>
          </w:p>
        </w:tc>
      </w:tr>
      <w:tr w:rsidR="00B35137" w:rsidRPr="00B35137" w14:paraId="0F05CBA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F38C1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8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512BA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5-3p</w:t>
            </w:r>
          </w:p>
        </w:tc>
      </w:tr>
      <w:tr w:rsidR="00B35137" w:rsidRPr="00B35137" w14:paraId="71801C2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63129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0-5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CD494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6c-3p</w:t>
            </w:r>
          </w:p>
        </w:tc>
      </w:tr>
      <w:tr w:rsidR="00B35137" w:rsidRPr="00B35137" w14:paraId="7A58E8C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C4E05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0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DEE08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6a-3p</w:t>
            </w:r>
          </w:p>
        </w:tc>
      </w:tr>
      <w:tr w:rsidR="00B35137" w:rsidRPr="00B35137" w14:paraId="31A99D9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7ABB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1-5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B3114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8a-5p</w:t>
            </w:r>
          </w:p>
        </w:tc>
      </w:tr>
      <w:tr w:rsidR="00B35137" w:rsidRPr="00B35137" w14:paraId="1BDE18A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E8AE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1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4C2B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8a-3p</w:t>
            </w:r>
          </w:p>
        </w:tc>
      </w:tr>
      <w:tr w:rsidR="00B35137" w:rsidRPr="00B35137" w14:paraId="5C7E514D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63BCF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5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553FD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8d_1ss20AG</w:t>
            </w:r>
          </w:p>
        </w:tc>
      </w:tr>
      <w:tr w:rsidR="00B35137" w:rsidRPr="00B35137" w14:paraId="6C6ED98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01D40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5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3027A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8d_R-2</w:t>
            </w:r>
          </w:p>
        </w:tc>
      </w:tr>
      <w:tr w:rsidR="00B35137" w:rsidRPr="00B35137" w14:paraId="6F3C92D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9D284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9-5p_R-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1E0F4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8c_R-5</w:t>
            </w:r>
          </w:p>
        </w:tc>
      </w:tr>
      <w:tr w:rsidR="00B35137" w:rsidRPr="00B35137" w14:paraId="58F38AA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D96A8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39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D816E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8i_R+1_1ss9AT</w:t>
            </w:r>
          </w:p>
        </w:tc>
      </w:tr>
      <w:tr w:rsidR="00B35137" w:rsidRPr="00B35137" w14:paraId="36A69C3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1B781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0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D9BFF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9-5p</w:t>
            </w:r>
          </w:p>
        </w:tc>
      </w:tr>
      <w:tr w:rsidR="00B35137" w:rsidRPr="00B35137" w14:paraId="1BC7B67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C3748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2-5p_R+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5AE9C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81-3p</w:t>
            </w:r>
          </w:p>
        </w:tc>
      </w:tr>
      <w:tr w:rsidR="00B35137" w:rsidRPr="00B35137" w14:paraId="7A81F36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AEA82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2-3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7696B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82-5p</w:t>
            </w:r>
          </w:p>
        </w:tc>
      </w:tr>
      <w:tr w:rsidR="00B35137" w:rsidRPr="00B35137" w14:paraId="1879454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3A45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45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A4631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82-3p_R+1</w:t>
            </w:r>
          </w:p>
        </w:tc>
      </w:tr>
      <w:tr w:rsidR="00B35137" w:rsidRPr="00B35137" w14:paraId="6603DC6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2FD1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1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9569A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09-5p</w:t>
            </w:r>
          </w:p>
        </w:tc>
      </w:tr>
      <w:tr w:rsidR="00B35137" w:rsidRPr="00B35137" w14:paraId="45A26CA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B2AF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1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1D285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09-3p</w:t>
            </w:r>
          </w:p>
        </w:tc>
      </w:tr>
      <w:tr w:rsidR="00B35137" w:rsidRPr="00B35137" w14:paraId="6F9AECE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2FEA1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2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35160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1</w:t>
            </w:r>
          </w:p>
        </w:tc>
      </w:tr>
      <w:tr w:rsidR="00B35137" w:rsidRPr="00B35137" w14:paraId="11D5D4F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01D8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5a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F9D7B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3-5p</w:t>
            </w:r>
          </w:p>
        </w:tc>
      </w:tr>
      <w:tr w:rsidR="00B35137" w:rsidRPr="00B35137" w14:paraId="52ED9B1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56B0E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5a-5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CDBD8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3-3p</w:t>
            </w:r>
          </w:p>
        </w:tc>
      </w:tr>
      <w:tr w:rsidR="00B35137" w:rsidRPr="00B35137" w14:paraId="0A68579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62DB0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9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788A8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4-5p_R-1</w:t>
            </w:r>
          </w:p>
        </w:tc>
      </w:tr>
      <w:tr w:rsidR="00B35137" w:rsidRPr="00B35137" w14:paraId="59BA664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F4C9D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0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F1223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4-3p</w:t>
            </w:r>
          </w:p>
        </w:tc>
      </w:tr>
      <w:tr w:rsidR="00B35137" w:rsidRPr="00B35137" w14:paraId="6BEB4579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F2AAE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4a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92419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5-5p</w:t>
            </w:r>
          </w:p>
        </w:tc>
      </w:tr>
      <w:tr w:rsidR="00B35137" w:rsidRPr="00B35137" w14:paraId="5B240DD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52A5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4a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C54CE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5-3p_L+1R-1</w:t>
            </w:r>
          </w:p>
        </w:tc>
      </w:tr>
      <w:tr w:rsidR="00B35137" w:rsidRPr="00B35137" w14:paraId="29AA6E5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33B55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4b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C19CD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9</w:t>
            </w:r>
          </w:p>
        </w:tc>
      </w:tr>
      <w:tr w:rsidR="00B35137" w:rsidRPr="00B35137" w14:paraId="42C949FD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5907E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4b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2120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0a-5p</w:t>
            </w:r>
          </w:p>
        </w:tc>
      </w:tr>
      <w:tr w:rsidR="00B35137" w:rsidRPr="00B35137" w14:paraId="667910D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284D6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5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DF76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0b-5p_R-1</w:t>
            </w:r>
          </w:p>
        </w:tc>
      </w:tr>
      <w:tr w:rsidR="00B35137" w:rsidRPr="00B35137" w14:paraId="265882F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8813E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6c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711C5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2-5p_R+1</w:t>
            </w:r>
          </w:p>
        </w:tc>
      </w:tr>
      <w:tr w:rsidR="00B35137" w:rsidRPr="00B35137" w14:paraId="15022CA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A4AC9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6a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D466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452-3p_1ss20GA</w:t>
            </w:r>
          </w:p>
        </w:tc>
      </w:tr>
      <w:tr w:rsidR="00B35137" w:rsidRPr="00B35137" w14:paraId="2C50C8C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775FE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8a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A6EFF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4-5p</w:t>
            </w:r>
          </w:p>
        </w:tc>
      </w:tr>
      <w:tr w:rsidR="00B35137" w:rsidRPr="00B35137" w14:paraId="23DEC3B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3191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8a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5653E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4-3p_R+1</w:t>
            </w:r>
          </w:p>
        </w:tc>
      </w:tr>
      <w:tr w:rsidR="00B35137" w:rsidRPr="00B35137" w14:paraId="6D46481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07908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8d_1ss20AG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419D8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5-5p</w:t>
            </w:r>
          </w:p>
        </w:tc>
      </w:tr>
      <w:tr w:rsidR="00B35137" w:rsidRPr="00B35137" w14:paraId="779A07C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8B60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8d_R-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7D224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5-3p</w:t>
            </w:r>
          </w:p>
        </w:tc>
      </w:tr>
      <w:tr w:rsidR="00B35137" w:rsidRPr="00B35137" w14:paraId="322488BD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28C69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8c_R-5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57675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84</w:t>
            </w:r>
          </w:p>
        </w:tc>
      </w:tr>
      <w:tr w:rsidR="00B35137" w:rsidRPr="00B35137" w14:paraId="340D919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E987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8i_R+1_1ss9A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4C1D5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86-5p</w:t>
            </w:r>
          </w:p>
        </w:tc>
      </w:tr>
      <w:tr w:rsidR="00B35137" w:rsidRPr="00B35137" w14:paraId="3765498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6BCD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9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D7A1C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86-3p</w:t>
            </w:r>
          </w:p>
        </w:tc>
      </w:tr>
      <w:tr w:rsidR="00B35137" w:rsidRPr="00B35137" w14:paraId="48CDBC3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C350E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79-3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04A8D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87b-3p</w:t>
            </w:r>
          </w:p>
        </w:tc>
      </w:tr>
      <w:tr w:rsidR="00B35137" w:rsidRPr="00B35137" w14:paraId="6302DFA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BA2C6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81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4520A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87a-3p</w:t>
            </w:r>
          </w:p>
        </w:tc>
      </w:tr>
      <w:tr w:rsidR="00B35137" w:rsidRPr="00B35137" w14:paraId="195B2FA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4B68A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82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FABE1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93-5p</w:t>
            </w:r>
          </w:p>
        </w:tc>
      </w:tr>
      <w:tr w:rsidR="00B35137" w:rsidRPr="00B35137" w14:paraId="08C5E41D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4003D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82-3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E037B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94-3p_R+1</w:t>
            </w:r>
          </w:p>
        </w:tc>
      </w:tr>
      <w:tr w:rsidR="00B35137" w:rsidRPr="00B35137" w14:paraId="0CD4D5F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CCD95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09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BAD04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95-3p</w:t>
            </w:r>
          </w:p>
        </w:tc>
      </w:tr>
      <w:tr w:rsidR="00B35137" w:rsidRPr="00B35137" w14:paraId="4B06491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21119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09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AD864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97-5p_R+1</w:t>
            </w:r>
          </w:p>
        </w:tc>
      </w:tr>
      <w:tr w:rsidR="00B35137" w:rsidRPr="00B35137" w14:paraId="69EBB43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F8AD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10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EF3C5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0a-5p_R+2</w:t>
            </w:r>
          </w:p>
        </w:tc>
      </w:tr>
      <w:tr w:rsidR="00B35137" w:rsidRPr="00B35137" w14:paraId="7772645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6CB81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DFCAC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0a-3p_R+1</w:t>
            </w:r>
          </w:p>
        </w:tc>
      </w:tr>
      <w:tr w:rsidR="00B35137" w:rsidRPr="00B35137" w14:paraId="094870A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80652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3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B5534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1-3p</w:t>
            </w:r>
          </w:p>
        </w:tc>
      </w:tr>
      <w:tr w:rsidR="00B35137" w:rsidRPr="00B35137" w14:paraId="1DDB960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15C64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3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6459F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2-3p</w:t>
            </w:r>
          </w:p>
        </w:tc>
      </w:tr>
      <w:tr w:rsidR="00B35137" w:rsidRPr="00B35137" w14:paraId="0F97D0E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180AE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4-5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65F5E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3-5p_R-3</w:t>
            </w:r>
          </w:p>
        </w:tc>
      </w:tr>
      <w:tr w:rsidR="00B35137" w:rsidRPr="00B35137" w14:paraId="40F095D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34E41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4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E069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5-3p</w:t>
            </w:r>
          </w:p>
        </w:tc>
      </w:tr>
      <w:tr w:rsidR="00B35137" w:rsidRPr="00B35137" w14:paraId="7FD828D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14D0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5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E4929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16a-5p_R-1</w:t>
            </w:r>
          </w:p>
        </w:tc>
      </w:tr>
      <w:tr w:rsidR="00B35137" w:rsidRPr="00B35137" w14:paraId="569A143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A350F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5-3p_L+1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65E89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32-5p</w:t>
            </w:r>
          </w:p>
        </w:tc>
      </w:tr>
      <w:tr w:rsidR="00B35137" w:rsidRPr="00B35137" w14:paraId="39E97AB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0791B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9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6E421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42-3p</w:t>
            </w:r>
          </w:p>
        </w:tc>
      </w:tr>
      <w:tr w:rsidR="00B35137" w:rsidRPr="00B35137" w14:paraId="22712DC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149D2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32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DE04F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48k</w:t>
            </w:r>
          </w:p>
        </w:tc>
      </w:tr>
      <w:tr w:rsidR="00B35137" w:rsidRPr="00B35137" w14:paraId="74F6229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F51D8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33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7AAAC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48o-3p</w:t>
            </w:r>
          </w:p>
        </w:tc>
      </w:tr>
      <w:tr w:rsidR="00B35137" w:rsidRPr="00B35137" w14:paraId="0697E59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A626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0a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D2DE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48bc_R+1</w:t>
            </w:r>
          </w:p>
        </w:tc>
      </w:tr>
      <w:tr w:rsidR="00B35137" w:rsidRPr="00B35137" w14:paraId="0C967C9D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50B64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0a-1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6E113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48e-3p</w:t>
            </w:r>
          </w:p>
        </w:tc>
      </w:tr>
      <w:tr w:rsidR="00B35137" w:rsidRPr="00B35137" w14:paraId="677685E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37578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0b-5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563E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50a-3p</w:t>
            </w:r>
          </w:p>
        </w:tc>
      </w:tr>
      <w:tr w:rsidR="00B35137" w:rsidRPr="00B35137" w14:paraId="3F07C40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FC123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0a-2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528D6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61-5p</w:t>
            </w:r>
          </w:p>
        </w:tc>
      </w:tr>
      <w:tr w:rsidR="00B35137" w:rsidRPr="00B35137" w14:paraId="333768E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F8BE1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2-5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A1B8B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74-5p</w:t>
            </w:r>
          </w:p>
        </w:tc>
      </w:tr>
      <w:tr w:rsidR="00B35137" w:rsidRPr="00B35137" w14:paraId="52D9684E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C0DA8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452-3p_1ss20GA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8D7BF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74-3p</w:t>
            </w:r>
          </w:p>
        </w:tc>
      </w:tr>
      <w:tr w:rsidR="00B35137" w:rsidRPr="00B35137" w14:paraId="624D686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834D4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4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39826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76-5p</w:t>
            </w:r>
          </w:p>
        </w:tc>
      </w:tr>
      <w:tr w:rsidR="00B35137" w:rsidRPr="00B35137" w14:paraId="353367F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AA812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4-3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2A3B5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76-3p</w:t>
            </w:r>
          </w:p>
        </w:tc>
      </w:tr>
      <w:tr w:rsidR="00B35137" w:rsidRPr="00B35137" w14:paraId="53A7A5CD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7AC1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5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02E8B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82-5p</w:t>
            </w:r>
          </w:p>
        </w:tc>
      </w:tr>
      <w:tr w:rsidR="00B35137" w:rsidRPr="00B35137" w14:paraId="4B1CA78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908F1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5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CDB16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82-3p</w:t>
            </w:r>
          </w:p>
        </w:tc>
      </w:tr>
      <w:tr w:rsidR="00B35137" w:rsidRPr="00B35137" w14:paraId="4B1DC6AD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537C0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84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C8DEF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84-5p_R-1</w:t>
            </w:r>
          </w:p>
        </w:tc>
      </w:tr>
      <w:tr w:rsidR="00B35137" w:rsidRPr="00B35137" w14:paraId="73640E4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5BAFB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86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71DE2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89-5p_R-1</w:t>
            </w:r>
          </w:p>
        </w:tc>
      </w:tr>
      <w:tr w:rsidR="00B35137" w:rsidRPr="00B35137" w14:paraId="703BFBD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8495A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86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6E1C2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90-5p</w:t>
            </w:r>
          </w:p>
        </w:tc>
      </w:tr>
      <w:tr w:rsidR="00B35137" w:rsidRPr="00B35137" w14:paraId="3EAD371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39F70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87b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C65B6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90-3p</w:t>
            </w:r>
          </w:p>
        </w:tc>
      </w:tr>
      <w:tr w:rsidR="00B35137" w:rsidRPr="00B35137" w14:paraId="1DDABB1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2646F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87a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7C552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97-5p</w:t>
            </w:r>
          </w:p>
        </w:tc>
      </w:tr>
      <w:tr w:rsidR="00B35137" w:rsidRPr="00B35137" w14:paraId="17D7C25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73A1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91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8D5A8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15-3p_R-1</w:t>
            </w:r>
          </w:p>
        </w:tc>
      </w:tr>
      <w:tr w:rsidR="00B35137" w:rsidRPr="00B35137" w14:paraId="5971167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476BC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93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FDB76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25-3p</w:t>
            </w:r>
          </w:p>
        </w:tc>
      </w:tr>
      <w:tr w:rsidR="00B35137" w:rsidRPr="00B35137" w14:paraId="70D51AA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78F58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93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71263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29-5p_R+1</w:t>
            </w:r>
          </w:p>
        </w:tc>
      </w:tr>
      <w:tr w:rsidR="00B35137" w:rsidRPr="00B35137" w14:paraId="74B62C8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6D25E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94-3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530A1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51-5p</w:t>
            </w:r>
          </w:p>
        </w:tc>
      </w:tr>
      <w:tr w:rsidR="00B35137" w:rsidRPr="00B35137" w14:paraId="6579F64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D6342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95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9B3CD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52-3p_R+1</w:t>
            </w:r>
          </w:p>
        </w:tc>
      </w:tr>
      <w:tr w:rsidR="00B35137" w:rsidRPr="00B35137" w14:paraId="7D4B7339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EA948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97-5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51E85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54-3p_R-2</w:t>
            </w:r>
          </w:p>
        </w:tc>
      </w:tr>
      <w:tr w:rsidR="00B35137" w:rsidRPr="00B35137" w14:paraId="0120471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904A3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99a-5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7B16A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60-5p_R+1</w:t>
            </w:r>
          </w:p>
        </w:tc>
      </w:tr>
      <w:tr w:rsidR="00B35137" w:rsidRPr="00B35137" w14:paraId="7D5805C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53984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0a-5p_R+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0545E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63a-p5</w:t>
            </w:r>
          </w:p>
        </w:tc>
      </w:tr>
      <w:tr w:rsidR="00B35137" w:rsidRPr="00B35137" w14:paraId="7C2A39A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E3D44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0a-3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5482C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63a-p3</w:t>
            </w:r>
          </w:p>
        </w:tc>
      </w:tr>
      <w:tr w:rsidR="00B35137" w:rsidRPr="00B35137" w14:paraId="22337C4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F387D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1-5p_R+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AE8BB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63b-p3</w:t>
            </w:r>
          </w:p>
        </w:tc>
      </w:tr>
      <w:tr w:rsidR="00B35137" w:rsidRPr="00B35137" w14:paraId="0A249F4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430B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1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DFD2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64a-3p</w:t>
            </w:r>
          </w:p>
        </w:tc>
      </w:tr>
      <w:tr w:rsidR="00B35137" w:rsidRPr="00B35137" w14:paraId="7B0C295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FE1FE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2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1BEAD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71-5p</w:t>
            </w:r>
          </w:p>
        </w:tc>
      </w:tr>
      <w:tr w:rsidR="00B35137" w:rsidRPr="00B35137" w14:paraId="6723A45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9AF18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3-5p_R-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2FC84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08-5p</w:t>
            </w:r>
          </w:p>
        </w:tc>
      </w:tr>
      <w:tr w:rsidR="00B35137" w:rsidRPr="00B35137" w14:paraId="116C226D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644EF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5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36E7E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08-3p_L-1R+1</w:t>
            </w:r>
          </w:p>
        </w:tc>
      </w:tr>
      <w:tr w:rsidR="00B35137" w:rsidRPr="00B35137" w14:paraId="732389F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71736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16a-5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65456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44-5p</w:t>
            </w:r>
          </w:p>
        </w:tc>
      </w:tr>
      <w:tr w:rsidR="00B35137" w:rsidRPr="00B35137" w14:paraId="281B5AF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704F2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32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9A3CC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44-3p_R-1</w:t>
            </w:r>
          </w:p>
        </w:tc>
      </w:tr>
      <w:tr w:rsidR="00B35137" w:rsidRPr="00B35137" w14:paraId="67EA7A09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7C9A8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39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420C9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58-3p_R-1</w:t>
            </w:r>
          </w:p>
        </w:tc>
      </w:tr>
      <w:tr w:rsidR="00B35137" w:rsidRPr="00B35137" w14:paraId="700A771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58A26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42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5B424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69-5p</w:t>
            </w:r>
          </w:p>
        </w:tc>
      </w:tr>
      <w:tr w:rsidR="00B35137" w:rsidRPr="00B35137" w14:paraId="4F4AD03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88346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48ad-5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502FE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877-5p_R+3</w:t>
            </w:r>
          </w:p>
        </w:tc>
      </w:tr>
      <w:tr w:rsidR="00B35137" w:rsidRPr="00B35137" w14:paraId="62D2C12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22AE6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48k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89E99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889-3p</w:t>
            </w:r>
          </w:p>
        </w:tc>
      </w:tr>
      <w:tr w:rsidR="00B35137" w:rsidRPr="00B35137" w14:paraId="6A928A2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8248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48o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AED79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34</w:t>
            </w:r>
          </w:p>
        </w:tc>
      </w:tr>
      <w:tr w:rsidR="00B35137" w:rsidRPr="00B35137" w14:paraId="6B607DB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CC195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48bc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F530D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35_L-1</w:t>
            </w:r>
          </w:p>
        </w:tc>
      </w:tr>
      <w:tr w:rsidR="00B35137" w:rsidRPr="00B35137" w14:paraId="48A83E7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C3400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48e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7D0EA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40_R+1</w:t>
            </w:r>
          </w:p>
        </w:tc>
      </w:tr>
      <w:tr w:rsidR="00B35137" w:rsidRPr="00B35137" w14:paraId="1D5D5ED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02EB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50a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BE29F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41</w:t>
            </w:r>
          </w:p>
        </w:tc>
      </w:tr>
      <w:tr w:rsidR="00B35137" w:rsidRPr="00B35137" w14:paraId="772A9F6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0D5EF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50a-5p_R-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FFF36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42-5p_L-2R+1</w:t>
            </w:r>
          </w:p>
        </w:tc>
      </w:tr>
      <w:tr w:rsidR="00B35137" w:rsidRPr="00B35137" w14:paraId="1D781E5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32D1C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58-p5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A63CD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44-p5</w:t>
            </w:r>
          </w:p>
        </w:tc>
      </w:tr>
      <w:tr w:rsidR="00B35137" w:rsidRPr="00B35137" w14:paraId="08B45EA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31496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61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DA8F3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44</w:t>
            </w:r>
          </w:p>
        </w:tc>
      </w:tr>
      <w:tr w:rsidR="00B35137" w:rsidRPr="00B35137" w14:paraId="1A388FB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9F552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69_L-3_1ss20GC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928D0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180-3p</w:t>
            </w:r>
          </w:p>
        </w:tc>
      </w:tr>
      <w:tr w:rsidR="00B35137" w:rsidRPr="00B35137" w14:paraId="3D20D3D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EF5C3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74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B09A6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197</w:t>
            </w:r>
          </w:p>
        </w:tc>
      </w:tr>
      <w:tr w:rsidR="00B35137" w:rsidRPr="00B35137" w14:paraId="606DD0B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6A9D5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74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2F71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46_R+1</w:t>
            </w:r>
          </w:p>
        </w:tc>
      </w:tr>
      <w:tr w:rsidR="00B35137" w:rsidRPr="00B35137" w14:paraId="1670AC5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ED18D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76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DF669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49-3p</w:t>
            </w:r>
          </w:p>
        </w:tc>
      </w:tr>
      <w:tr w:rsidR="00B35137" w:rsidRPr="00B35137" w14:paraId="7E55B64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F6F1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76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A508F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60b_1ss9AG</w:t>
            </w:r>
          </w:p>
        </w:tc>
      </w:tr>
      <w:tr w:rsidR="00B35137" w:rsidRPr="00B35137" w14:paraId="5EBFFDD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3EDE1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82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B14F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68a-p3_1ss6GA</w:t>
            </w:r>
          </w:p>
        </w:tc>
      </w:tr>
      <w:tr w:rsidR="00B35137" w:rsidRPr="00B35137" w14:paraId="284C82B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798D6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82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3264A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71-5p</w:t>
            </w:r>
          </w:p>
        </w:tc>
      </w:tr>
      <w:tr w:rsidR="00B35137" w:rsidRPr="00B35137" w14:paraId="7D34CCFE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4029E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84-5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93A52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85-1-p5_1ss12AG</w:t>
            </w:r>
          </w:p>
        </w:tc>
      </w:tr>
      <w:tr w:rsidR="00B35137" w:rsidRPr="00B35137" w14:paraId="4EBBD0F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A9331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89-5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190AB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87-5p</w:t>
            </w:r>
          </w:p>
        </w:tc>
      </w:tr>
      <w:tr w:rsidR="00B35137" w:rsidRPr="00B35137" w14:paraId="41A3E14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4D459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89-3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7376D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90_1ss13TG</w:t>
            </w:r>
          </w:p>
        </w:tc>
      </w:tr>
      <w:tr w:rsidR="00B35137" w:rsidRPr="00B35137" w14:paraId="0574187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06A80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90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68EDB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91_R-2</w:t>
            </w:r>
          </w:p>
        </w:tc>
      </w:tr>
      <w:tr w:rsidR="00B35137" w:rsidRPr="00B35137" w14:paraId="1480C86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A58C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90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8DA1B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96-5p_R-2</w:t>
            </w:r>
          </w:p>
        </w:tc>
      </w:tr>
      <w:tr w:rsidR="00B35137" w:rsidRPr="00B35137" w14:paraId="4C8EE52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94439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98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12E6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1-3p_R-1</w:t>
            </w:r>
          </w:p>
        </w:tc>
      </w:tr>
      <w:tr w:rsidR="00B35137" w:rsidRPr="00B35137" w14:paraId="349C5FDE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F94BF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15-3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E39A1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4-p5</w:t>
            </w:r>
          </w:p>
        </w:tc>
      </w:tr>
      <w:tr w:rsidR="00B35137" w:rsidRPr="00B35137" w14:paraId="0F75B28D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16A1D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19-5p_L-1R-2_1ss16AG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4C696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6-3p_R+4</w:t>
            </w:r>
          </w:p>
        </w:tc>
      </w:tr>
      <w:tr w:rsidR="00B35137" w:rsidRPr="00B35137" w14:paraId="426F4A5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4F7C0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25-5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54EF5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7-5p</w:t>
            </w:r>
          </w:p>
        </w:tc>
      </w:tr>
      <w:tr w:rsidR="00B35137" w:rsidRPr="00B35137" w14:paraId="47484C1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8445C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25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67A8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7-3p_R+1</w:t>
            </w:r>
          </w:p>
        </w:tc>
      </w:tr>
      <w:tr w:rsidR="00B35137" w:rsidRPr="00B35137" w14:paraId="501B2A4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9BD22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29-5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DA7DD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o-miR-1843b-5p_L+1R-2_1ss19AG</w:t>
            </w:r>
          </w:p>
        </w:tc>
      </w:tr>
      <w:tr w:rsidR="00B35137" w:rsidRPr="00B35137" w14:paraId="69C1CCC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31B8F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51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91A70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o-miR-1843b-3p</w:t>
            </w:r>
          </w:p>
        </w:tc>
      </w:tr>
      <w:tr w:rsidR="00B35137" w:rsidRPr="00B35137" w14:paraId="43B4134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DAA7B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52-3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1101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10-5p</w:t>
            </w:r>
          </w:p>
        </w:tc>
      </w:tr>
      <w:tr w:rsidR="00B35137" w:rsidRPr="00B35137" w14:paraId="290B156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55915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54-3p_R-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B4C58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10_R-1</w:t>
            </w:r>
          </w:p>
        </w:tc>
      </w:tr>
      <w:tr w:rsidR="00B35137" w:rsidRPr="00B35137" w14:paraId="71D336B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3FE05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55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E22A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355-5p_R+1</w:t>
            </w:r>
          </w:p>
        </w:tc>
      </w:tr>
      <w:tr w:rsidR="00B35137" w:rsidRPr="00B35137" w14:paraId="03AEA10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E77F4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56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0A641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355-3p_L-2R+2</w:t>
            </w:r>
          </w:p>
        </w:tc>
      </w:tr>
      <w:tr w:rsidR="00B35137" w:rsidRPr="00B35137" w14:paraId="5B3ADECE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640E6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60-5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89CAE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65-5p</w:t>
            </w:r>
          </w:p>
        </w:tc>
      </w:tr>
      <w:tr w:rsidR="00B35137" w:rsidRPr="00B35137" w14:paraId="45E78EE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82769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63a-p5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0BDB4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15</w:t>
            </w:r>
          </w:p>
        </w:tc>
      </w:tr>
      <w:tr w:rsidR="00B35137" w:rsidRPr="00B35137" w14:paraId="60E4568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620D8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63a-p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ADFD8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77-3p</w:t>
            </w:r>
          </w:p>
        </w:tc>
      </w:tr>
      <w:tr w:rsidR="00B35137" w:rsidRPr="00B35137" w14:paraId="6FE660E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D81FC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63b-p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4811F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95_L+3R-1</w:t>
            </w:r>
          </w:p>
        </w:tc>
      </w:tr>
      <w:tr w:rsidR="00B35137" w:rsidRPr="00B35137" w14:paraId="23B229D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1FBFB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64b-5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0B25B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95-p3_1ss3CG</w:t>
            </w:r>
          </w:p>
        </w:tc>
      </w:tr>
      <w:tr w:rsidR="00B35137" w:rsidRPr="00B35137" w14:paraId="47629D8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FC8AA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64a-5p_R-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5F202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96-p5_1ss4GT</w:t>
            </w:r>
          </w:p>
        </w:tc>
      </w:tr>
      <w:tr w:rsidR="00B35137" w:rsidRPr="00B35137" w14:paraId="7C1859D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421C2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64a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3F1BB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15_R+1</w:t>
            </w:r>
          </w:p>
        </w:tc>
      </w:tr>
      <w:tr w:rsidR="00B35137" w:rsidRPr="00B35137" w14:paraId="01F2744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3B2C5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71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2148C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48-1-p5</w:t>
            </w:r>
          </w:p>
        </w:tc>
      </w:tr>
      <w:tr w:rsidR="00B35137" w:rsidRPr="00B35137" w14:paraId="45B0889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62B9A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71-3p_1ss21C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7925E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48-1-p3</w:t>
            </w:r>
          </w:p>
        </w:tc>
      </w:tr>
      <w:tr w:rsidR="00B35137" w:rsidRPr="00B35137" w14:paraId="0B3297E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74784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08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7CFF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65-p5_1ss17AG</w:t>
            </w:r>
          </w:p>
        </w:tc>
      </w:tr>
      <w:tr w:rsidR="00B35137" w:rsidRPr="00B35137" w14:paraId="6FCD6CA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F9D92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08-3p_L-1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0C600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929-p3_1ss16TG</w:t>
            </w:r>
          </w:p>
        </w:tc>
      </w:tr>
      <w:tr w:rsidR="00B35137" w:rsidRPr="00B35137" w14:paraId="316DBD5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CDF04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44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88854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934-5p</w:t>
            </w:r>
          </w:p>
        </w:tc>
      </w:tr>
      <w:tr w:rsidR="00B35137" w:rsidRPr="00B35137" w14:paraId="046A75EE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04EC6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44-3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DD75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960-p3_1ss16AT</w:t>
            </w:r>
          </w:p>
        </w:tc>
      </w:tr>
      <w:tr w:rsidR="00B35137" w:rsidRPr="00B35137" w14:paraId="19E0726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3AD8B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58-3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98D99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86_R+1</w:t>
            </w:r>
          </w:p>
        </w:tc>
      </w:tr>
      <w:tr w:rsidR="00B35137" w:rsidRPr="00B35137" w14:paraId="4535731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912C7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60_R+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3295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326_R+4</w:t>
            </w:r>
          </w:p>
        </w:tc>
      </w:tr>
      <w:tr w:rsidR="00B35137" w:rsidRPr="00B35137" w14:paraId="16405EE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8D826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66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CFF6E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430-p3_1ss14AG</w:t>
            </w:r>
          </w:p>
        </w:tc>
      </w:tr>
      <w:tr w:rsidR="00B35137" w:rsidRPr="00B35137" w14:paraId="7ED74B7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84987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69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DA901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449-p3</w:t>
            </w:r>
          </w:p>
        </w:tc>
      </w:tr>
      <w:tr w:rsidR="00B35137" w:rsidRPr="00B35137" w14:paraId="0E6BD68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766D7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69-3p_L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53583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454-p5</w:t>
            </w:r>
          </w:p>
        </w:tc>
      </w:tr>
      <w:tr w:rsidR="00B35137" w:rsidRPr="00B35137" w14:paraId="6E3CC35D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10C00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874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A4542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485-3p_L+1R+1</w:t>
            </w:r>
          </w:p>
        </w:tc>
      </w:tr>
      <w:tr w:rsidR="00B35137" w:rsidRPr="00B35137" w14:paraId="351F836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1FC24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877-5p_R+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6C91B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488</w:t>
            </w:r>
          </w:p>
        </w:tc>
      </w:tr>
      <w:tr w:rsidR="00B35137" w:rsidRPr="00B35137" w14:paraId="38B4821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0109C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877-3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E08E0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492_L+1</w:t>
            </w:r>
          </w:p>
        </w:tc>
      </w:tr>
      <w:tr w:rsidR="00B35137" w:rsidRPr="00B35137" w14:paraId="5004D459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F0BD3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889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98050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08_L+2</w:t>
            </w:r>
          </w:p>
        </w:tc>
      </w:tr>
      <w:tr w:rsidR="00B35137" w:rsidRPr="00B35137" w14:paraId="12171A2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53442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34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69921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16_L+1</w:t>
            </w:r>
          </w:p>
        </w:tc>
      </w:tr>
      <w:tr w:rsidR="00B35137" w:rsidRPr="00B35137" w14:paraId="37B13CD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525BA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35_L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92CC3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785</w:t>
            </w:r>
          </w:p>
        </w:tc>
      </w:tr>
      <w:tr w:rsidR="00B35137" w:rsidRPr="00B35137" w14:paraId="76FAE70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76C17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40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E7E9A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787-p5_1ss6GC</w:t>
            </w:r>
          </w:p>
        </w:tc>
      </w:tr>
      <w:tr w:rsidR="00B35137" w:rsidRPr="00B35137" w14:paraId="0C12AA2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7E0F6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4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22834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791-p5_1ss3TC</w:t>
            </w:r>
          </w:p>
        </w:tc>
      </w:tr>
      <w:tr w:rsidR="00B35137" w:rsidRPr="00B35137" w14:paraId="459802A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16B44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42-5p_L-2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0F937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010-3p_R+1</w:t>
            </w:r>
          </w:p>
        </w:tc>
      </w:tr>
      <w:tr w:rsidR="00B35137" w:rsidRPr="00B35137" w14:paraId="786F10A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A9DD9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44-p5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A7A4E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516-p5</w:t>
            </w:r>
          </w:p>
        </w:tc>
      </w:tr>
      <w:tr w:rsidR="00B35137" w:rsidRPr="00B35137" w14:paraId="4E63E86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EE0D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44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64497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108-p3_1ss4GT</w:t>
            </w:r>
          </w:p>
        </w:tc>
      </w:tr>
      <w:tr w:rsidR="00B35137" w:rsidRPr="00B35137" w14:paraId="2427680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D850E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180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A557D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110-p3_1ss18AC</w:t>
            </w:r>
          </w:p>
        </w:tc>
      </w:tr>
      <w:tr w:rsidR="00B35137" w:rsidRPr="00B35137" w14:paraId="134671C9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CE089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185-1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2B757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704_1ss19GC</w:t>
            </w:r>
          </w:p>
        </w:tc>
      </w:tr>
      <w:tr w:rsidR="00B35137" w:rsidRPr="00B35137" w14:paraId="4F5EFDC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87E2C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197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14571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902-1-p3_1ss13GC</w:t>
            </w:r>
          </w:p>
        </w:tc>
      </w:tr>
      <w:tr w:rsidR="00B35137" w:rsidRPr="00B35137" w14:paraId="0C2CA17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3A9A0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46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32E29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985_R-1_1ss16CT</w:t>
            </w:r>
          </w:p>
        </w:tc>
      </w:tr>
      <w:tr w:rsidR="00B35137" w:rsidRPr="00B35137" w14:paraId="3C2FFA6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3B127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49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3F6C7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96b-p5</w:t>
            </w:r>
          </w:p>
        </w:tc>
      </w:tr>
      <w:tr w:rsidR="00B35137" w:rsidRPr="00B35137" w14:paraId="711F97A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A6029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60b_1ss9AG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BECF3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96b-p3</w:t>
            </w:r>
          </w:p>
        </w:tc>
      </w:tr>
      <w:tr w:rsidR="00B35137" w:rsidRPr="00B35137" w14:paraId="7B9A8CC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A412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68a-p3_1ss6GA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73554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96a-p5</w:t>
            </w:r>
          </w:p>
        </w:tc>
      </w:tr>
      <w:tr w:rsidR="00B35137" w:rsidRPr="00B35137" w14:paraId="0040D08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16C8E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71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69C2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96a-p3</w:t>
            </w:r>
          </w:p>
        </w:tc>
      </w:tr>
      <w:tr w:rsidR="00B35137" w:rsidRPr="00B35137" w14:paraId="29BC313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8D389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73h-p5_1ss10GA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BFE4E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99-5p_R+1</w:t>
            </w:r>
          </w:p>
        </w:tc>
      </w:tr>
      <w:tr w:rsidR="00B35137" w:rsidRPr="00B35137" w14:paraId="7DD3D9C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B86AD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85-1-p5_1ss12AG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E7708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99-3p_L+1_1ss22CT</w:t>
            </w:r>
          </w:p>
        </w:tc>
      </w:tr>
      <w:tr w:rsidR="00B35137" w:rsidRPr="00B35137" w14:paraId="75FC87B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55B99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85-3p_R-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BDFF6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400-p5_2ss12GC19GA</w:t>
            </w:r>
          </w:p>
        </w:tc>
      </w:tr>
      <w:tr w:rsidR="00B35137" w:rsidRPr="00B35137" w14:paraId="02A35D9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F0054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87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0811E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400-5p_R-3_1ss12GA</w:t>
            </w:r>
          </w:p>
        </w:tc>
      </w:tr>
      <w:tr w:rsidR="00B35137" w:rsidRPr="00B35137" w14:paraId="62CB79C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49B30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90_1ss13TG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652F1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400-5p_L-1R-2_1ss12GA</w:t>
            </w:r>
          </w:p>
        </w:tc>
      </w:tr>
      <w:tr w:rsidR="00B35137" w:rsidRPr="00B35137" w14:paraId="49F8DAB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0B1ED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91_R-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AAA7E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400-5p_R-2_1ss12GA</w:t>
            </w:r>
          </w:p>
        </w:tc>
      </w:tr>
      <w:tr w:rsidR="00B35137" w:rsidRPr="00B35137" w14:paraId="01E89B2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EB20A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91-p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08AC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401-p5</w:t>
            </w:r>
          </w:p>
        </w:tc>
      </w:tr>
      <w:tr w:rsidR="00B35137" w:rsidRPr="00B35137" w14:paraId="7C14DF6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9617F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96-5p_R-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2239E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401-p3</w:t>
            </w:r>
          </w:p>
        </w:tc>
      </w:tr>
      <w:tr w:rsidR="00B35137" w:rsidRPr="00B35137" w14:paraId="38204E8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AABD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1-3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2F06A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527-5p_R+1</w:t>
            </w:r>
          </w:p>
        </w:tc>
      </w:tr>
      <w:tr w:rsidR="00B35137" w:rsidRPr="00B35137" w14:paraId="4572262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715A8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3-p5_1ss18TA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AB8DF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2136_R+8</w:t>
            </w:r>
          </w:p>
        </w:tc>
      </w:tr>
      <w:tr w:rsidR="00B35137" w:rsidRPr="00B35137" w14:paraId="61A7508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2E95E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3-p3_1ss7GA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8F8A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326-3p</w:t>
            </w:r>
          </w:p>
        </w:tc>
      </w:tr>
      <w:tr w:rsidR="00B35137" w:rsidRPr="00B35137" w14:paraId="016A3F9E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C8C6D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4-p5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81461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l-mir-1235-p5_1ss7CT</w:t>
            </w:r>
          </w:p>
        </w:tc>
      </w:tr>
      <w:tr w:rsidR="00B35137" w:rsidRPr="00B35137" w14:paraId="7A3F6E5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17356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4-3p_1ss13CA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68F30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r-mir-1285-p5_1ss6TC</w:t>
            </w:r>
          </w:p>
        </w:tc>
      </w:tr>
      <w:tr w:rsidR="00B35137" w:rsidRPr="00B35137" w14:paraId="0281C98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77E40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7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74C3A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r-miR-1285_L-6</w:t>
            </w:r>
          </w:p>
        </w:tc>
      </w:tr>
      <w:tr w:rsidR="00B35137" w:rsidRPr="00B35137" w14:paraId="6F7B742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1D62A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307-3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DE73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-mir-1285-p5</w:t>
            </w:r>
          </w:p>
        </w:tc>
      </w:tr>
      <w:tr w:rsidR="00B35137" w:rsidRPr="00B35137" w14:paraId="0954977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23FA3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o-miR-1843b-5p_L+1R-2_1ss19AG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423E1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-mir-1285-p3_1ss1GA</w:t>
            </w:r>
          </w:p>
        </w:tc>
      </w:tr>
      <w:tr w:rsidR="00B35137" w:rsidRPr="00B35137" w14:paraId="34D3318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42FF4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o-miR-1843b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4915B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r-miR-1839_L+1R-1</w:t>
            </w:r>
          </w:p>
        </w:tc>
      </w:tr>
      <w:tr w:rsidR="00B35137" w:rsidRPr="00B35137" w14:paraId="64B7F8F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1EC66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910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AF360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1983</w:t>
            </w:r>
          </w:p>
        </w:tc>
      </w:tr>
      <w:tr w:rsidR="00B35137" w:rsidRPr="00B35137" w14:paraId="3037582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D605F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10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AF114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424_L-2</w:t>
            </w:r>
          </w:p>
        </w:tc>
      </w:tr>
      <w:tr w:rsidR="00B35137" w:rsidRPr="00B35137" w14:paraId="2DB134A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3E3A8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110-p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5756F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904-1-p5</w:t>
            </w:r>
          </w:p>
        </w:tc>
      </w:tr>
      <w:tr w:rsidR="00B35137" w:rsidRPr="00B35137" w14:paraId="34A8FE0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3CBC9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355-5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1C886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904-1-p3</w:t>
            </w:r>
          </w:p>
        </w:tc>
      </w:tr>
      <w:tr w:rsidR="00B35137" w:rsidRPr="00B35137" w14:paraId="0EC2D94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264F0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2355-3p_L-2R+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B1818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3535_R-3</w:t>
            </w:r>
          </w:p>
        </w:tc>
      </w:tr>
      <w:tr w:rsidR="00B35137" w:rsidRPr="00B35137" w14:paraId="2873C28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17673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065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DEA52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a-miR-8903_R-2_1ss17CT</w:t>
            </w:r>
          </w:p>
        </w:tc>
      </w:tr>
      <w:tr w:rsidR="00B35137" w:rsidRPr="00B35137" w14:paraId="113814C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F9C52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30-5p_R+1_1ss12C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0E21E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a-mir-8986a-p5_1ss1GA</w:t>
            </w:r>
          </w:p>
        </w:tc>
      </w:tr>
      <w:tr w:rsidR="00B35137" w:rsidRPr="00B35137" w14:paraId="581D447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82F3E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44-3p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D3F9A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a-mir-8986a-p3</w:t>
            </w:r>
          </w:p>
        </w:tc>
      </w:tr>
      <w:tr w:rsidR="00B35137" w:rsidRPr="00B35137" w14:paraId="1F08594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D9AB4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58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BC4C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u-mir-9277-p3_1ss9CT</w:t>
            </w:r>
          </w:p>
        </w:tc>
      </w:tr>
      <w:tr w:rsidR="00B35137" w:rsidRPr="00B35137" w14:paraId="03E63F4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5532D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59-p3_1ss16TC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8B166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-miR-9298-5p_R+2</w:t>
            </w:r>
          </w:p>
        </w:tc>
      </w:tr>
      <w:tr w:rsidR="00B35137" w:rsidRPr="00B35137" w14:paraId="098F758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16A84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77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41FCE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-mir-9298-p3</w:t>
            </w:r>
          </w:p>
        </w:tc>
      </w:tr>
      <w:tr w:rsidR="00B35137" w:rsidRPr="00B35137" w14:paraId="46083D8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9D309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87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5EA5B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-mir-10001-p5_1ss19CT</w:t>
            </w:r>
          </w:p>
        </w:tc>
      </w:tr>
      <w:tr w:rsidR="00B35137" w:rsidRPr="00B35137" w14:paraId="21E26109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2DABB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95_L+3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21DB3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o-miR-22-3p</w:t>
            </w:r>
          </w:p>
        </w:tc>
      </w:tr>
      <w:tr w:rsidR="00B35137" w:rsidRPr="00B35137" w14:paraId="2CE75C1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B14A4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95-p3_1ss3CG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7B152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o-miR-34b-5p</w:t>
            </w:r>
          </w:p>
        </w:tc>
      </w:tr>
      <w:tr w:rsidR="00B35137" w:rsidRPr="00B35137" w14:paraId="0143532E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415C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196-p5_1ss4G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83403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92a-3p_R+1</w:t>
            </w:r>
          </w:p>
        </w:tc>
      </w:tr>
      <w:tr w:rsidR="00B35137" w:rsidRPr="00B35137" w14:paraId="54FB0B8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AAD0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200-3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2DC56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a-miR-100_R+1</w:t>
            </w:r>
          </w:p>
        </w:tc>
      </w:tr>
      <w:tr w:rsidR="00B35137" w:rsidRPr="00B35137" w14:paraId="53E6AB0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5E2B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15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07EB9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146a-5p_R+1</w:t>
            </w:r>
          </w:p>
        </w:tc>
      </w:tr>
      <w:tr w:rsidR="00B35137" w:rsidRPr="00B35137" w14:paraId="5056E29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3CAA0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48-1-p5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2962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o-miR-181a-5p_R+3_2</w:t>
            </w:r>
          </w:p>
        </w:tc>
      </w:tr>
      <w:tr w:rsidR="00B35137" w:rsidRPr="00B35137" w14:paraId="60191A2E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4033F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48-1-p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76F6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o-miR-200a-3p_R+2</w:t>
            </w:r>
          </w:p>
        </w:tc>
      </w:tr>
      <w:tr w:rsidR="00B35137" w:rsidRPr="00B35137" w14:paraId="3DA6F8E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0E422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64-3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CE48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-1R+2</w:t>
            </w:r>
          </w:p>
        </w:tc>
      </w:tr>
      <w:tr w:rsidR="00B35137" w:rsidRPr="00B35137" w14:paraId="7EDBDE8D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6F60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65-p5_1ss17AG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38608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26-p3_1ss14CT_2</w:t>
            </w:r>
          </w:p>
        </w:tc>
      </w:tr>
      <w:tr w:rsidR="00B35137" w:rsidRPr="00B35137" w14:paraId="3F3A379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F5BA5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679-5p_R-4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F968E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26-p3_1ss14CT_1</w:t>
            </w:r>
          </w:p>
        </w:tc>
      </w:tr>
      <w:tr w:rsidR="00B35137" w:rsidRPr="00B35137" w14:paraId="5187E449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3753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909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65C01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5_1ss17GT</w:t>
            </w:r>
          </w:p>
        </w:tc>
      </w:tr>
      <w:tr w:rsidR="00B35137" w:rsidRPr="00B35137" w14:paraId="7C45115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4DB6D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929-p5_1ss3A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6CF6C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5_1ss21TC</w:t>
            </w:r>
          </w:p>
        </w:tc>
      </w:tr>
      <w:tr w:rsidR="00B35137" w:rsidRPr="00B35137" w14:paraId="1FAD767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B7A5B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929-p3_1ss16TG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5CB58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5_1</w:t>
            </w:r>
          </w:p>
        </w:tc>
      </w:tr>
      <w:tr w:rsidR="00B35137" w:rsidRPr="00B35137" w14:paraId="17F7D9B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A6272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934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37FD2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a-mir-8986b-p5_1ss1CG</w:t>
            </w:r>
          </w:p>
        </w:tc>
      </w:tr>
      <w:tr w:rsidR="00B35137" w:rsidRPr="00B35137" w14:paraId="62450C5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68612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3960-p3_1ss16A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63F1E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u-miR-9226_L-2R-2_1ss4AG</w:t>
            </w:r>
          </w:p>
        </w:tc>
      </w:tr>
      <w:tr w:rsidR="00B35137" w:rsidRPr="00B35137" w14:paraId="3BD50CB9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F7D12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286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20AE8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034-p3_1ss2TG_1</w:t>
            </w:r>
          </w:p>
        </w:tc>
      </w:tr>
      <w:tr w:rsidR="00B35137" w:rsidRPr="00B35137" w14:paraId="5CD4928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55E35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326_R+4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00053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-mir-135a-p5_1ss6AG</w:t>
            </w:r>
          </w:p>
        </w:tc>
      </w:tr>
      <w:tr w:rsidR="00B35137" w:rsidRPr="00B35137" w14:paraId="61E6EE1D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0526F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430-p3_1ss14AG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B3E1B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215-5p_R+1</w:t>
            </w:r>
          </w:p>
        </w:tc>
      </w:tr>
      <w:tr w:rsidR="00B35137" w:rsidRPr="00B35137" w14:paraId="2981B2F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49B70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449-p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00A33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378_R+1</w:t>
            </w:r>
          </w:p>
        </w:tc>
      </w:tr>
      <w:tr w:rsidR="00B35137" w:rsidRPr="00B35137" w14:paraId="649D99F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BBAD0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454-p5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E9FD0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-1R+3</w:t>
            </w:r>
          </w:p>
        </w:tc>
      </w:tr>
      <w:tr w:rsidR="00B35137" w:rsidRPr="00B35137" w14:paraId="2B16FCC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9569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472-2-p3_1ss11AG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EB332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R+2</w:t>
            </w:r>
          </w:p>
        </w:tc>
      </w:tr>
      <w:tr w:rsidR="00B35137" w:rsidRPr="00B35137" w14:paraId="48BA8A7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ECE17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485-3p_L+1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29DB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R+2_1ss18GN</w:t>
            </w:r>
          </w:p>
        </w:tc>
      </w:tr>
      <w:tr w:rsidR="00B35137" w:rsidRPr="00B35137" w14:paraId="70278D09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5EEE8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488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F11E6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1R-1</w:t>
            </w:r>
          </w:p>
        </w:tc>
      </w:tr>
      <w:tr w:rsidR="00B35137" w:rsidRPr="00B35137" w14:paraId="12E850C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5A80A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492_L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05DC7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1R+1_2</w:t>
            </w:r>
          </w:p>
        </w:tc>
      </w:tr>
      <w:tr w:rsidR="00B35137" w:rsidRPr="00B35137" w14:paraId="0F058709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6F799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08_L+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98BFD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R+3_1ss2AN</w:t>
            </w:r>
          </w:p>
        </w:tc>
      </w:tr>
      <w:tr w:rsidR="00B35137" w:rsidRPr="00B35137" w14:paraId="78889A0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1A208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16_L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5E1CE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4R+1</w:t>
            </w:r>
          </w:p>
        </w:tc>
      </w:tr>
      <w:tr w:rsidR="00B35137" w:rsidRPr="00B35137" w14:paraId="1285A8C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8A920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521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11F8E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5R+2</w:t>
            </w:r>
          </w:p>
        </w:tc>
      </w:tr>
      <w:tr w:rsidR="00B35137" w:rsidRPr="00B35137" w14:paraId="2FF9B94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A7C5D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664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5E694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5R+1</w:t>
            </w:r>
          </w:p>
        </w:tc>
      </w:tr>
      <w:tr w:rsidR="00B35137" w:rsidRPr="00B35137" w14:paraId="54A8960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450B7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785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D5C30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6</w:t>
            </w:r>
          </w:p>
        </w:tc>
      </w:tr>
      <w:tr w:rsidR="00B35137" w:rsidRPr="00B35137" w14:paraId="77FC38B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8F546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787-p5_1ss6GC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56AB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1R+3_1ss15AC</w:t>
            </w:r>
          </w:p>
        </w:tc>
      </w:tr>
      <w:tr w:rsidR="00B35137" w:rsidRPr="00B35137" w14:paraId="2959E51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18817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4791-p5_1ss3TC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2BD36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1_1ss4TC</w:t>
            </w:r>
          </w:p>
        </w:tc>
      </w:tr>
      <w:tr w:rsidR="00B35137" w:rsidRPr="00B35137" w14:paraId="1B9DCEAE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B698E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585-p3_1ss6AG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1548F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R+2_1ss2AN</w:t>
            </w:r>
          </w:p>
        </w:tc>
      </w:tr>
      <w:tr w:rsidR="00B35137" w:rsidRPr="00B35137" w14:paraId="100747AE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EA89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5684-p3_1ss20CG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66E90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R+2_1ss2AC</w:t>
            </w:r>
          </w:p>
        </w:tc>
      </w:tr>
      <w:tr w:rsidR="00B35137" w:rsidRPr="00B35137" w14:paraId="1D17D21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559B4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6720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32CE0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4R+2</w:t>
            </w:r>
          </w:p>
        </w:tc>
      </w:tr>
      <w:tr w:rsidR="00B35137" w:rsidRPr="00B35137" w14:paraId="04C3856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E2C4F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108-p3_1ss4G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AC36E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-p3_2ss5AC19AG</w:t>
            </w:r>
          </w:p>
        </w:tc>
      </w:tr>
      <w:tr w:rsidR="00B35137" w:rsidRPr="00B35137" w14:paraId="100D068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E1847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110-p3_1ss18AC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A32D4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4R+3</w:t>
            </w:r>
          </w:p>
        </w:tc>
      </w:tr>
      <w:tr w:rsidR="00B35137" w:rsidRPr="00B35137" w14:paraId="45AB021D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FA40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704_1ss19GC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04BBF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1R+1_1</w:t>
            </w:r>
          </w:p>
        </w:tc>
      </w:tr>
      <w:tr w:rsidR="00B35137" w:rsidRPr="00B35137" w14:paraId="7D80307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7CEC3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706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7F30C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r-miR-1260</w:t>
            </w:r>
          </w:p>
        </w:tc>
      </w:tr>
      <w:tr w:rsidR="00B35137" w:rsidRPr="00B35137" w14:paraId="51560DD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D0392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851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2D1A4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ja-mir-1302-p5_1ss7GC</w:t>
            </w:r>
          </w:p>
        </w:tc>
      </w:tr>
      <w:tr w:rsidR="00B35137" w:rsidRPr="00B35137" w14:paraId="5BB9BB7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5D576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7976_R+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EEFF0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a-mir-1543-p5</w:t>
            </w:r>
          </w:p>
        </w:tc>
      </w:tr>
      <w:tr w:rsidR="00B35137" w:rsidRPr="00B35137" w14:paraId="48BF8D6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5A29A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8086-p3_1ss13AG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FD194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a-mir-1543-p3</w:t>
            </w:r>
          </w:p>
        </w:tc>
      </w:tr>
      <w:tr w:rsidR="00B35137" w:rsidRPr="00B35137" w14:paraId="7921BAA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9FEB9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901-p5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1D53B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2137_L-2_1ss16AG</w:t>
            </w:r>
          </w:p>
        </w:tc>
      </w:tr>
      <w:tr w:rsidR="00B35137" w:rsidRPr="00B35137" w14:paraId="0F7B7F3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022F0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902-1-p5_1ss4GA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D1CB9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2137_L-2R-1_1ss16AG</w:t>
            </w:r>
          </w:p>
        </w:tc>
      </w:tr>
      <w:tr w:rsidR="00B35137" w:rsidRPr="00B35137" w14:paraId="056BA36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CB953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902-1-p3_1ss13GC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8B9C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2137_L-3_1ss16AG</w:t>
            </w:r>
          </w:p>
        </w:tc>
      </w:tr>
      <w:tr w:rsidR="00B35137" w:rsidRPr="00B35137" w14:paraId="428F0A2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68119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90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794A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887-2-p5_1ss22AT</w:t>
            </w:r>
          </w:p>
        </w:tc>
      </w:tr>
      <w:tr w:rsidR="00B35137" w:rsidRPr="00B35137" w14:paraId="3E27254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86916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9985_R-1_1ss16C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84FE9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887-2-p3_1ss11AT_1</w:t>
            </w:r>
          </w:p>
        </w:tc>
      </w:tr>
      <w:tr w:rsidR="00B35137" w:rsidRPr="00B35137" w14:paraId="0DF34A9E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CE8A8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95-3p_L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A6616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887-2-p3_1ss11AT_2</w:t>
            </w:r>
          </w:p>
        </w:tc>
      </w:tr>
      <w:tr w:rsidR="00B35137" w:rsidRPr="00B35137" w14:paraId="5BEF097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24A9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96b-p5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746FB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887-2-p5_1ss11AT</w:t>
            </w:r>
          </w:p>
        </w:tc>
      </w:tr>
      <w:tr w:rsidR="00B35137" w:rsidRPr="00B35137" w14:paraId="097549E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4BCED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96b-p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4BAE9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887-2-p3_1ss10AT</w:t>
            </w:r>
          </w:p>
        </w:tc>
      </w:tr>
      <w:tr w:rsidR="00B35137" w:rsidRPr="00B35137" w14:paraId="48AF055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A09FC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96a-p5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1E47A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887-2-p3_1ss5CA</w:t>
            </w:r>
          </w:p>
        </w:tc>
      </w:tr>
      <w:tr w:rsidR="00B35137" w:rsidRPr="00B35137" w14:paraId="4ED6AD4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6BCAD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96a-p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509E5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887-2-p5_1ss2CT</w:t>
            </w:r>
          </w:p>
        </w:tc>
      </w:tr>
      <w:tr w:rsidR="00B35137" w:rsidRPr="00B35137" w14:paraId="197BD44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C2F99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99-5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EE5D3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904-1-p5_1ss18TC</w:t>
            </w:r>
          </w:p>
        </w:tc>
      </w:tr>
      <w:tr w:rsidR="00B35137" w:rsidRPr="00B35137" w14:paraId="55D3927D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8AE5C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399-3p_L+1_1ss22C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9E028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887-2-p3_1ss2TC</w:t>
            </w:r>
          </w:p>
        </w:tc>
      </w:tr>
      <w:tr w:rsidR="00B35137" w:rsidRPr="00B35137" w14:paraId="2538BC7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7AE1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400-p5_2ss12GC19GA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E525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-mir-4332-p3_1ss17CT</w:t>
            </w:r>
          </w:p>
        </w:tc>
      </w:tr>
      <w:tr w:rsidR="00B35137" w:rsidRPr="00B35137" w14:paraId="7E1522B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A3600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400-5p_R-3_1ss12GA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A6A50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00-p3_1ss1AG</w:t>
            </w:r>
          </w:p>
        </w:tc>
      </w:tr>
      <w:tr w:rsidR="00B35137" w:rsidRPr="00B35137" w14:paraId="6AF0878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E2341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400-5p_L-1R-2_1ss12GA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F4BC8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06-p5_1ss15CT</w:t>
            </w:r>
          </w:p>
        </w:tc>
      </w:tr>
      <w:tr w:rsidR="00B35137" w:rsidRPr="00B35137" w14:paraId="6FA1877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8BA71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400-5p_R-2_1ss12GA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96435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26_R-2_1ss18CT</w:t>
            </w:r>
          </w:p>
        </w:tc>
      </w:tr>
      <w:tr w:rsidR="00B35137" w:rsidRPr="00B35137" w14:paraId="7ED1DB49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D5CE0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-mir-10401-p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4E6DA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-miR-4332_L-1R-1_1ss2AC</w:t>
            </w:r>
          </w:p>
        </w:tc>
      </w:tr>
      <w:tr w:rsidR="00B35137" w:rsidRPr="00B35137" w14:paraId="055FE3A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D6792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ja-miR-151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1B95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26-p5_1ss15CT_1</w:t>
            </w:r>
          </w:p>
        </w:tc>
      </w:tr>
      <w:tr w:rsidR="00B35137" w:rsidRPr="00B35137" w14:paraId="6CF3E6E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C1A4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326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784B7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26-p5_1ss13CT_2</w:t>
            </w:r>
          </w:p>
        </w:tc>
      </w:tr>
      <w:tr w:rsidR="00B35137" w:rsidRPr="00B35137" w14:paraId="5D2C9E3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ED06A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l-mir-1235-p5_1ss7C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240DA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26-p5_1ss13CT_1</w:t>
            </w:r>
          </w:p>
        </w:tc>
      </w:tr>
      <w:tr w:rsidR="00B35137" w:rsidRPr="00B35137" w14:paraId="6DE787E9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BEF9C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r-mir-1285-p5_1ss6TC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801D0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26_L-1R-3_1ss18CT</w:t>
            </w:r>
          </w:p>
        </w:tc>
      </w:tr>
      <w:tr w:rsidR="00B35137" w:rsidRPr="00B35137" w14:paraId="2492AF6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55F01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r-miR-1285_L-6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8019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26_L-1R-2_1ss18CT</w:t>
            </w:r>
          </w:p>
        </w:tc>
      </w:tr>
      <w:tr w:rsidR="00B35137" w:rsidRPr="00B35137" w14:paraId="347979D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60450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-mir-1285-p5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42CD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26-p5_1ss15CT_2</w:t>
            </w:r>
          </w:p>
        </w:tc>
      </w:tr>
      <w:tr w:rsidR="00B35137" w:rsidRPr="00B35137" w14:paraId="5328B54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44145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-mir-1285-p3_1ss1GA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CDCC7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6-p5_2</w:t>
            </w:r>
          </w:p>
        </w:tc>
      </w:tr>
      <w:tr w:rsidR="00B35137" w:rsidRPr="00B35137" w14:paraId="126CE34D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C0829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r-miR-1839_L+1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5FEF5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6-p3_1ss23GC_2</w:t>
            </w:r>
          </w:p>
        </w:tc>
      </w:tr>
      <w:tr w:rsidR="00B35137" w:rsidRPr="00B35137" w14:paraId="52C6008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58B18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198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F567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6-p5_1</w:t>
            </w:r>
          </w:p>
        </w:tc>
      </w:tr>
      <w:tr w:rsidR="00B35137" w:rsidRPr="00B35137" w14:paraId="66E1965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E41D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424_L-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FF801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6-p3_1ss23GC_1</w:t>
            </w:r>
          </w:p>
        </w:tc>
      </w:tr>
      <w:tr w:rsidR="00B35137" w:rsidRPr="00B35137" w14:paraId="21FE06F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50A8D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904-1-p5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6962B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6-p5_3</w:t>
            </w:r>
          </w:p>
        </w:tc>
      </w:tr>
      <w:tr w:rsidR="00B35137" w:rsidRPr="00B35137" w14:paraId="6159F45E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5CFF0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904-1-p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B0813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6-p3</w:t>
            </w:r>
          </w:p>
        </w:tc>
      </w:tr>
      <w:tr w:rsidR="00B35137" w:rsidRPr="00B35137" w14:paraId="7FC59C5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0AED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ja-mir-3135-p5_1ss12G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3F344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6-p3_1ss16GC</w:t>
            </w:r>
          </w:p>
        </w:tc>
      </w:tr>
      <w:tr w:rsidR="00B35137" w:rsidRPr="00B35137" w14:paraId="3390127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CF02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ja-mir-3135-p3_1ss14CA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65198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6-p3_1ss21GA</w:t>
            </w:r>
          </w:p>
        </w:tc>
      </w:tr>
      <w:tr w:rsidR="00B35137" w:rsidRPr="00B35137" w14:paraId="536558E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21970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3535_R-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ABD70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9_R-2_1ss6TG</w:t>
            </w:r>
          </w:p>
        </w:tc>
      </w:tr>
      <w:tr w:rsidR="00B35137" w:rsidRPr="00B35137" w14:paraId="282EBF6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10473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3535-p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891D1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5_1ss14TG</w:t>
            </w:r>
          </w:p>
        </w:tc>
      </w:tr>
      <w:tr w:rsidR="00B35137" w:rsidRPr="00B35137" w14:paraId="31F9395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725CA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7689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58C13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3_1ss11TG</w:t>
            </w:r>
          </w:p>
        </w:tc>
      </w:tr>
      <w:tr w:rsidR="00B35137" w:rsidRPr="00B35137" w14:paraId="28481FD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18A63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a-mir-8986a-p5_1ss1GA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ACE13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5_3</w:t>
            </w:r>
          </w:p>
        </w:tc>
      </w:tr>
      <w:tr w:rsidR="00B35137" w:rsidRPr="00B35137" w14:paraId="2A0ADA2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B664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a-mir-8986a-p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8FC1C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5_1ss15GT</w:t>
            </w:r>
          </w:p>
        </w:tc>
      </w:tr>
      <w:tr w:rsidR="00B35137" w:rsidRPr="00B35137" w14:paraId="1ECC5C39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6097C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u-mir-9277-p5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AADC2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5_1ss20TC</w:t>
            </w:r>
          </w:p>
        </w:tc>
      </w:tr>
      <w:tr w:rsidR="00B35137" w:rsidRPr="00B35137" w14:paraId="3DCF398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FAB60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u-mir-9277-p3_1ss9C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25CA5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5_2</w:t>
            </w:r>
          </w:p>
        </w:tc>
      </w:tr>
      <w:tr w:rsidR="00B35137" w:rsidRPr="00B35137" w14:paraId="447551B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DC68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-miR-9298-5p_R+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17145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345-p5_1ss14AG</w:t>
            </w:r>
          </w:p>
        </w:tc>
      </w:tr>
      <w:tr w:rsidR="00B35137" w:rsidRPr="00B35137" w14:paraId="0FF4480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CD6F3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-mir-9298-p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315E1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8112-p5_1ss13CT</w:t>
            </w:r>
          </w:p>
        </w:tc>
      </w:tr>
      <w:tr w:rsidR="00B35137" w:rsidRPr="00B35137" w14:paraId="1321A94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7C88B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-mir-10001-p5_1ss19C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6A41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8119-p3_1ss4GT</w:t>
            </w:r>
          </w:p>
        </w:tc>
      </w:tr>
      <w:tr w:rsidR="00B35137" w:rsidRPr="00B35137" w14:paraId="5CB207F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67AEA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o-miR-22-3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A34C4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ja-mir-9976-2-p5_1ss12TG</w:t>
            </w:r>
          </w:p>
        </w:tc>
      </w:tr>
      <w:tr w:rsidR="00B35137" w:rsidRPr="00B35137" w14:paraId="77DA5BE9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E7CC0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o-miR-34b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8BA8E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80_R-2_1ss4CG</w:t>
            </w:r>
          </w:p>
        </w:tc>
      </w:tr>
      <w:tr w:rsidR="00B35137" w:rsidRPr="00B35137" w14:paraId="6016E47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04DEE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92a-3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E6FA2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87_L-2_1ss8TA</w:t>
            </w:r>
          </w:p>
        </w:tc>
      </w:tr>
      <w:tr w:rsidR="00B35137" w:rsidRPr="00B35137" w14:paraId="0DC35FF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4845B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a-miR-100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A80B3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87_L-2R-1_1ss8TA</w:t>
            </w:r>
          </w:p>
        </w:tc>
      </w:tr>
      <w:tr w:rsidR="00B35137" w:rsidRPr="00B35137" w14:paraId="3ED8839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44C9B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146a-5p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FC370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87_L-2_1ss8TC</w:t>
            </w:r>
          </w:p>
        </w:tc>
      </w:tr>
      <w:tr w:rsidR="00B35137" w:rsidRPr="00B35137" w14:paraId="78A1798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3D864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ja-miR-151_R+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55621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87-p3_1ss6TA</w:t>
            </w:r>
          </w:p>
        </w:tc>
      </w:tr>
      <w:tr w:rsidR="00B35137" w:rsidRPr="00B35137" w14:paraId="4C6EB93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BF1F9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o-miR-181a-5p_R+3_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2B692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87_L-1R+1_1ss8TA</w:t>
            </w:r>
          </w:p>
        </w:tc>
      </w:tr>
      <w:tr w:rsidR="00B35137" w:rsidRPr="00B35137" w14:paraId="3474A69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C4531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o-miR-196c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B55B1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87_L-1_1ss8TA</w:t>
            </w:r>
          </w:p>
        </w:tc>
      </w:tr>
      <w:tr w:rsidR="00B35137" w:rsidRPr="00B35137" w14:paraId="3BCB3FA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271CB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o-miR-200a-3p_R+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62F2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87_L-2R-1_1ss8TC</w:t>
            </w:r>
          </w:p>
        </w:tc>
      </w:tr>
      <w:tr w:rsidR="00B35137" w:rsidRPr="00B35137" w14:paraId="3D19FBC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55159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-miR-339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2A700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034_L+1R-2</w:t>
            </w:r>
          </w:p>
        </w:tc>
      </w:tr>
      <w:tr w:rsidR="00B35137" w:rsidRPr="00B35137" w14:paraId="2A1F8C9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DD567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e-miR-378d_R+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4AE42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034-p3_1ss2TG_2</w:t>
            </w:r>
          </w:p>
        </w:tc>
      </w:tr>
      <w:tr w:rsidR="00B35137" w:rsidRPr="00B35137" w14:paraId="775DFB7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61C10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455-5p_L-2R+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36A4D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92a-3p_R+2</w:t>
            </w:r>
          </w:p>
        </w:tc>
      </w:tr>
      <w:tr w:rsidR="00B35137" w:rsidRPr="00B35137" w14:paraId="6BF7ABF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58CC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-1R+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777CB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a-miR-100_R+2</w:t>
            </w:r>
          </w:p>
        </w:tc>
      </w:tr>
      <w:tr w:rsidR="00B35137" w:rsidRPr="00B35137" w14:paraId="786EAED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8D84A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5_1ss17G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2653E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o-miR-181a-5p_R+3_1</w:t>
            </w:r>
          </w:p>
        </w:tc>
      </w:tr>
      <w:tr w:rsidR="00B35137" w:rsidRPr="00B35137" w14:paraId="0DA7558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35949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5_1ss21TC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91564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378_R+2</w:t>
            </w:r>
          </w:p>
        </w:tc>
      </w:tr>
      <w:tr w:rsidR="00B35137" w:rsidRPr="00B35137" w14:paraId="5441716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8817C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5_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05B01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1R-2</w:t>
            </w:r>
          </w:p>
        </w:tc>
      </w:tr>
      <w:tr w:rsidR="00B35137" w:rsidRPr="00B35137" w14:paraId="7B9D526E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A8001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a-mir-8986b-p5_1ss1CG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18485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06_L-5_1ss20CT</w:t>
            </w:r>
          </w:p>
        </w:tc>
      </w:tr>
      <w:tr w:rsidR="00B35137" w:rsidRPr="00B35137" w14:paraId="290D797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7031B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u-miR-9226_L-2R-2_1ss4AG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2FCE6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26_L-4_1ss18CT</w:t>
            </w:r>
          </w:p>
        </w:tc>
      </w:tr>
      <w:tr w:rsidR="00B35137" w:rsidRPr="00B35137" w14:paraId="0494172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F8B6D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-mir-9786-1-p3_1ss2TA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8B71A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u-miR-9341_L-3R+1</w:t>
            </w:r>
          </w:p>
        </w:tc>
      </w:tr>
      <w:tr w:rsidR="00B35137" w:rsidRPr="00B35137" w14:paraId="02829FE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99DF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034-p3_1ss2TG_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3EFD2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ja-miR-9984_1ss4CG</w:t>
            </w:r>
          </w:p>
        </w:tc>
      </w:tr>
      <w:tr w:rsidR="00B35137" w:rsidRPr="00B35137" w14:paraId="1CDA46D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3C44F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let-7j_R-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2F9E5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75_L-2_1ss14CG</w:t>
            </w:r>
          </w:p>
        </w:tc>
      </w:tr>
      <w:tr w:rsidR="00B35137" w:rsidRPr="00B35137" w14:paraId="5D58C3E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BD09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h-let-7a-5p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DEE73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let-7j_1ss8TG</w:t>
            </w:r>
          </w:p>
        </w:tc>
      </w:tr>
      <w:tr w:rsidR="00B35137" w:rsidRPr="00B35137" w14:paraId="0BCD2F6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5F709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339b_R+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6F599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0ED26D0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9F6C2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378d_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06400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719075DE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ACCF3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378_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6B45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4005498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06BBC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378c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FDF4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083309B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E3D79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-1R+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D2206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7076868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0928B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R+3_1ss4G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6CEAB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5397223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143E3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R+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A394F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309468C7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08B1A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R+2_1ss18GN</w:t>
            </w:r>
          </w:p>
        </w:tc>
      </w:tr>
      <w:tr w:rsidR="00B35137" w:rsidRPr="00B35137" w14:paraId="57917F8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845F9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1R-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54717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58ECD41E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D638B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1R+1_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4A495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35B8893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92553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R+3_1ss2AN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DD1D4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6E7A795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745F0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4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6DEF1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74C4AB7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D974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5R+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08FA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2882D58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F23F2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5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6EB0D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199374B9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45DF4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1R+3_1ss15AC</w:t>
            </w:r>
          </w:p>
        </w:tc>
      </w:tr>
      <w:tr w:rsidR="00B35137" w:rsidRPr="00B35137" w14:paraId="23AD7E8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F18D1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1_1ss4TC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BE617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6C4B496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BBD5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R+2_1ss2AN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FC54B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4325E0D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4BA23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R+2_1ss2AC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9A57C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309D8A7D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30058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4R+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51E3D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15E20831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D6B4C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-p3_2ss5AC19AG</w:t>
            </w:r>
          </w:p>
        </w:tc>
      </w:tr>
      <w:tr w:rsidR="00B35137" w:rsidRPr="00B35137" w14:paraId="669EE6C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6107B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4R+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72792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5BA17F2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07FB7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1R+1_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47E82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326CE11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96C47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r-miR-1260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FCF5C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37E1152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04832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ja-mir-1302-p5_1ss7GC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29424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1226ABF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F483A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a-mir-1543-p5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6C8B3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5D7E1BB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0899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a-mir-1543-p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CB0B5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373F8C58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FAD80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2137_L-2_1ss16AG</w:t>
            </w:r>
          </w:p>
        </w:tc>
      </w:tr>
      <w:tr w:rsidR="00B35137" w:rsidRPr="00B35137" w14:paraId="0F0FF532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F7DE1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2137_L-2R-1_1ss16AG</w:t>
            </w:r>
          </w:p>
        </w:tc>
      </w:tr>
      <w:tr w:rsidR="00B35137" w:rsidRPr="00B35137" w14:paraId="57772BC2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3E34A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2137_L-3_1ss16AG</w:t>
            </w:r>
          </w:p>
        </w:tc>
      </w:tr>
      <w:tr w:rsidR="00B35137" w:rsidRPr="00B35137" w14:paraId="1338C37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D68EC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887-2-p5_1ss22A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2FAE2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5E1335AB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AEA59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887-2-p3_1ss11AT_1</w:t>
            </w:r>
          </w:p>
        </w:tc>
      </w:tr>
      <w:tr w:rsidR="00B35137" w:rsidRPr="00B35137" w14:paraId="49144A77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FEDA9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887-2-p3_1ss11AT_2</w:t>
            </w:r>
          </w:p>
        </w:tc>
      </w:tr>
      <w:tr w:rsidR="00B35137" w:rsidRPr="00B35137" w14:paraId="3566F14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983E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887-2-p5_1ss11A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C547F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5C5E7B2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41FD4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887-2-p3_1ss10A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9DEB7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144A345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6B7D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887-2-p3_1ss5CA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E6BF6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41F0193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C646C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887-2-p5_1ss2C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96B02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37C3E36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03248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2904-1-p5_1ss18TC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9DEE1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78FBE06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F7308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3969-p3_1ss13TC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0E2DB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39253CFF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DCA7F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3969_L-2_1ss15TC</w:t>
            </w:r>
          </w:p>
        </w:tc>
      </w:tr>
      <w:tr w:rsidR="00B35137" w:rsidRPr="00B35137" w14:paraId="5B04C89A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1E35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-mir-4332-p3_1ss17C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9C7A1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3ECAB55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90ACA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00-p3_1ss1AG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BCA4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77A9F28D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9BBE6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06-p5_1ss15C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E30E5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7DEA4FBA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AF37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26_R-2_1ss18CT</w:t>
            </w:r>
          </w:p>
        </w:tc>
      </w:tr>
      <w:tr w:rsidR="00B35137" w:rsidRPr="00B35137" w14:paraId="51CAC5E2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01815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c-miR-4332_L-1R-1_1ss2AC</w:t>
            </w:r>
          </w:p>
        </w:tc>
      </w:tr>
      <w:tr w:rsidR="00B35137" w:rsidRPr="00B35137" w14:paraId="53299E01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16578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26-p5_1ss15CT_1</w:t>
            </w:r>
          </w:p>
        </w:tc>
      </w:tr>
      <w:tr w:rsidR="00B35137" w:rsidRPr="00B35137" w14:paraId="445FE7B8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9F67D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26-p5_1ss13CT_2</w:t>
            </w:r>
          </w:p>
        </w:tc>
      </w:tr>
      <w:tr w:rsidR="00B35137" w:rsidRPr="00B35137" w14:paraId="4C8DBF14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49494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26-p5_1ss13CT_1</w:t>
            </w:r>
          </w:p>
        </w:tc>
      </w:tr>
      <w:tr w:rsidR="00B35137" w:rsidRPr="00B35137" w14:paraId="0A1D8317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E82D4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26_L-1R-3_1ss18CT</w:t>
            </w:r>
          </w:p>
        </w:tc>
      </w:tr>
      <w:tr w:rsidR="00B35137" w:rsidRPr="00B35137" w14:paraId="4EE677FB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3AC6B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26_L-1R-2_1ss18CT</w:t>
            </w:r>
          </w:p>
        </w:tc>
      </w:tr>
      <w:tr w:rsidR="00B35137" w:rsidRPr="00B35137" w14:paraId="5AC1AE86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95AAA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26-p5_1ss15CT_2</w:t>
            </w:r>
          </w:p>
        </w:tc>
      </w:tr>
      <w:tr w:rsidR="00B35137" w:rsidRPr="00B35137" w14:paraId="39589D6F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51384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6-p5_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E9B1D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6C459B90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9C8FC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6-p3_1ss23GC_2</w:t>
            </w:r>
          </w:p>
        </w:tc>
      </w:tr>
      <w:tr w:rsidR="00B35137" w:rsidRPr="00B35137" w14:paraId="382B424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6DD95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6-p5_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37224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15EF0F7C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999B7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6-p3_1ss23GC_1</w:t>
            </w:r>
          </w:p>
        </w:tc>
      </w:tr>
      <w:tr w:rsidR="00B35137" w:rsidRPr="00B35137" w14:paraId="75EA75D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31D24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6-p5_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5DAE0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68A06B9D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7D2D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6-p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21114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4C71A63D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4D674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6-p3_1ss16GC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80420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5526102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0345A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6-p3_1ss21GA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9318A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3231D856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47165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39_R-2_1ss6TG</w:t>
            </w:r>
          </w:p>
        </w:tc>
      </w:tr>
      <w:tr w:rsidR="00B35137" w:rsidRPr="00B35137" w14:paraId="1D74FEF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4519F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5_1ss14TG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01A71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7214E95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65439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3_1ss11TG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DF8C4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674DCBB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478F6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5_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547D0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0292ECB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8BFDD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5_1ss15G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97332C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190F45E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8EDD4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5_1ss20TC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CBAF4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515A5A2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F8867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240-p5_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4BE9E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6A07764E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16C5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6345-p5_1ss14AG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E5840A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67F12449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52862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l-mir-7182-p3_1ss10CG_2</w:t>
            </w:r>
          </w:p>
        </w:tc>
      </w:tr>
      <w:tr w:rsidR="00B35137" w:rsidRPr="00B35137" w14:paraId="0080BD97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0A057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l-mir-7182-p3_1ss10CG_1</w:t>
            </w:r>
          </w:p>
        </w:tc>
      </w:tr>
      <w:tr w:rsidR="00B35137" w:rsidRPr="00B35137" w14:paraId="37510DE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5FA0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8112-p5_1ss13C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85FD3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33F057D6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8E998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ja-miR-9933_L-4_1ss12A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A5992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587B276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6863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ja-mir-9976-2-p5_1ss12TG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37747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1962AA6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A3B38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ja-mir-9984-2-p3_1ss10C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29EC8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710FA337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307C0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ja-mir-9984-2-p5_1ss10C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12D20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64783F5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F564E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ja-mir-9984-2-p3_1ss7CT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2D99F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5C793DD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21F52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80_R-2_1ss4CG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C75E4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5E61BF0E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6055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87_L-2_1ss8TA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48E40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7168476F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B715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87_L-2R-1_1ss8TA</w:t>
            </w:r>
          </w:p>
        </w:tc>
      </w:tr>
      <w:tr w:rsidR="00B35137" w:rsidRPr="00B35137" w14:paraId="3C1E991C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8960F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87_L-2_1ss8TC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8BB8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2D4C6E1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E49F0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87-p3_1ss6TA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B7051F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514E178D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27936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87_L-1R+1_1ss8TA</w:t>
            </w:r>
          </w:p>
        </w:tc>
      </w:tr>
      <w:tr w:rsidR="00B35137" w:rsidRPr="00B35137" w14:paraId="0349BFA8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EA6D3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87_L-1_1ss8TA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6CAD8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1D68F6C9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4A389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87_L-2R-1_1ss8TC</w:t>
            </w:r>
          </w:p>
        </w:tc>
      </w:tr>
      <w:tr w:rsidR="00B35137" w:rsidRPr="00B35137" w14:paraId="0514E265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D03AE9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034_L+1R-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70D7D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0C8E729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DF24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034-p3_1ss2TG_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83EFA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2F7C323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CE4A1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92a-3p_R+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FE3D2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62BF39CE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9E70C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a-miR-100_R+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590FC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6B60EF72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197EFB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-miR-125a_R+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2959A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0750C96E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EE6D3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o-miR-181a-5p_R+3_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9CA4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25646713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4C273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o-miR-181b-5p_R+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892530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2F63779B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D3061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o-miR-200a-3p_R+3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9C7C91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0C8F6F79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F0403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378_R+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DD303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1A15CC4B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B41EF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1195_L-1R-4_1ss11GA</w:t>
            </w:r>
          </w:p>
        </w:tc>
      </w:tr>
      <w:tr w:rsidR="00B35137" w:rsidRPr="00B35137" w14:paraId="1EE3F9D4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4B20C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246_L+1R-2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36443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6CB9979F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F3F98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06_L-5_1ss20CT</w:t>
            </w:r>
          </w:p>
        </w:tc>
      </w:tr>
      <w:tr w:rsidR="00B35137" w:rsidRPr="00B35137" w14:paraId="7853BFDA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FAA334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miR-5126_L-4_1ss18CT</w:t>
            </w:r>
          </w:p>
        </w:tc>
      </w:tr>
      <w:tr w:rsidR="00B35137" w:rsidRPr="00B35137" w14:paraId="47BCD291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F416B7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u-miR-9341_L-3R+1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184286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6DCCE2C9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E6CDE2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ja-miR-9984_1ss4CG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51C55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5137" w:rsidRPr="00B35137" w14:paraId="745F307D" w14:textId="77777777" w:rsidTr="006E6FCD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25273D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a-miR-11975_L-2_1ss14CG</w:t>
            </w:r>
          </w:p>
        </w:tc>
      </w:tr>
      <w:tr w:rsidR="00B35137" w:rsidRPr="00B35137" w14:paraId="08E61CA0" w14:textId="77777777" w:rsidTr="006E6FCD">
        <w:trPr>
          <w:trHeight w:val="288"/>
        </w:trPr>
        <w:tc>
          <w:tcPr>
            <w:tcW w:w="2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D429BE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51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-let-7j_1ss8TG</w:t>
            </w:r>
          </w:p>
        </w:tc>
        <w:tc>
          <w:tcPr>
            <w:tcW w:w="2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521B18" w14:textId="77777777" w:rsidR="00B35137" w:rsidRPr="00B35137" w:rsidRDefault="00B35137" w:rsidP="006E6FC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4B6149E" w14:textId="77777777" w:rsidR="00B35137" w:rsidRPr="00B35137" w:rsidRDefault="00B35137" w:rsidP="00EF1293">
      <w:pPr>
        <w:spacing w:line="480" w:lineRule="auto"/>
        <w:rPr>
          <w:sz w:val="20"/>
          <w:szCs w:val="20"/>
          <w:lang w:eastAsia="zh-CN"/>
        </w:rPr>
      </w:pPr>
    </w:p>
    <w:sectPr w:rsidR="00B35137" w:rsidRPr="00B35137" w:rsidSect="00F76CAD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ACBFA3" w14:textId="77777777" w:rsidR="00E14B2D" w:rsidRDefault="00E14B2D">
      <w:r>
        <w:separator/>
      </w:r>
    </w:p>
  </w:endnote>
  <w:endnote w:type="continuationSeparator" w:id="0">
    <w:p w14:paraId="06FBBC65" w14:textId="77777777" w:rsidR="00E14B2D" w:rsidRDefault="00E14B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145542" w14:textId="77777777" w:rsidR="00E22579" w:rsidRDefault="00445F21">
    <w:pPr>
      <w:pStyle w:val="Footer"/>
      <w:jc w:val="center"/>
      <w:rPr>
        <w:rFonts w:ascii="Aptos" w:eastAsia="Aptos" w:hAnsi="Aptos" w:cs="Aptos"/>
      </w:rPr>
    </w:pPr>
    <w:r>
      <w:rPr>
        <w:lang w:val="en-GB"/>
      </w:rPr>
      <w:fldChar w:fldCharType="begin"/>
    </w:r>
    <w:r>
      <w:instrText xml:space="preserve"> PAGE   \* MERGEFORMAT </w:instrText>
    </w:r>
    <w:r>
      <w:rPr>
        <w:noProof/>
      </w:rPr>
      <w:fldChar w:fldCharType="separate"/>
    </w:r>
    <w:r w:rsidR="00EE6B0B" w:rsidRPr="00EE6B0B">
      <w:rPr>
        <w:rFonts w:ascii="Aptos" w:eastAsia="Aptos" w:hAnsi="Aptos" w:cs="Aptos"/>
        <w:noProof/>
      </w:rPr>
      <w:t>8</w:t>
    </w:r>
    <w:r>
      <w:rPr>
        <w:rFonts w:ascii="Aptos" w:eastAsia="Aptos" w:hAnsi="Aptos" w:cs="Aptos"/>
      </w:rPr>
      <w:fldChar w:fldCharType="end"/>
    </w:r>
  </w:p>
  <w:p w14:paraId="7A17BC7C" w14:textId="77777777" w:rsidR="00E22579" w:rsidRDefault="00E225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14AD15" w14:textId="77777777" w:rsidR="00E14B2D" w:rsidRDefault="00E14B2D">
      <w:r>
        <w:separator/>
      </w:r>
    </w:p>
  </w:footnote>
  <w:footnote w:type="continuationSeparator" w:id="0">
    <w:p w14:paraId="5281137E" w14:textId="77777777" w:rsidR="00E14B2D" w:rsidRDefault="00E14B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B6E304" w14:textId="77777777" w:rsidR="00E22579" w:rsidRDefault="00E22579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579"/>
    <w:rsid w:val="0006378F"/>
    <w:rsid w:val="00153DA8"/>
    <w:rsid w:val="0015714D"/>
    <w:rsid w:val="001D4A26"/>
    <w:rsid w:val="00271EBA"/>
    <w:rsid w:val="0030614D"/>
    <w:rsid w:val="00335528"/>
    <w:rsid w:val="0038719B"/>
    <w:rsid w:val="00395AEF"/>
    <w:rsid w:val="003A2584"/>
    <w:rsid w:val="003C1BB6"/>
    <w:rsid w:val="00445F21"/>
    <w:rsid w:val="00447E8E"/>
    <w:rsid w:val="0055405A"/>
    <w:rsid w:val="005852CD"/>
    <w:rsid w:val="00592695"/>
    <w:rsid w:val="005D4957"/>
    <w:rsid w:val="005F450F"/>
    <w:rsid w:val="00611322"/>
    <w:rsid w:val="006B265B"/>
    <w:rsid w:val="007218E2"/>
    <w:rsid w:val="0073132F"/>
    <w:rsid w:val="00765D47"/>
    <w:rsid w:val="007A2D88"/>
    <w:rsid w:val="007B3E8F"/>
    <w:rsid w:val="007F2767"/>
    <w:rsid w:val="007F2F3D"/>
    <w:rsid w:val="00836F1F"/>
    <w:rsid w:val="008B5F18"/>
    <w:rsid w:val="008B69B2"/>
    <w:rsid w:val="008B7A8D"/>
    <w:rsid w:val="008D26B1"/>
    <w:rsid w:val="0098511E"/>
    <w:rsid w:val="00A70BE6"/>
    <w:rsid w:val="00B35137"/>
    <w:rsid w:val="00BD6D73"/>
    <w:rsid w:val="00BF5EB9"/>
    <w:rsid w:val="00C350EE"/>
    <w:rsid w:val="00C41472"/>
    <w:rsid w:val="00C8405F"/>
    <w:rsid w:val="00CC5404"/>
    <w:rsid w:val="00D7434C"/>
    <w:rsid w:val="00DB6072"/>
    <w:rsid w:val="00DF5C49"/>
    <w:rsid w:val="00E1174E"/>
    <w:rsid w:val="00E14B2D"/>
    <w:rsid w:val="00E22579"/>
    <w:rsid w:val="00E758BA"/>
    <w:rsid w:val="00E81EE8"/>
    <w:rsid w:val="00EE4C54"/>
    <w:rsid w:val="00EE6B0B"/>
    <w:rsid w:val="00EF1293"/>
    <w:rsid w:val="00F75F17"/>
    <w:rsid w:val="00F76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3C5EF8"/>
  <w15:docId w15:val="{D6AE6DF8-1F2D-4429-B2D5-9676A96E1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0" w:line="240" w:lineRule="auto"/>
      <w:jc w:val="both"/>
    </w:pPr>
    <w:rPr>
      <w:sz w:val="21"/>
    </w:rPr>
  </w:style>
  <w:style w:type="paragraph" w:styleId="Heading1">
    <w:name w:val="heading 1"/>
    <w:basedOn w:val="Normal"/>
    <w:next w:val="Normal"/>
    <w:qFormat/>
    <w:pPr>
      <w:keepNext/>
      <w:keepLines/>
      <w:widowControl/>
      <w:spacing w:before="360" w:after="80"/>
      <w:jc w:val="left"/>
      <w:outlineLvl w:val="0"/>
    </w:pPr>
    <w:rPr>
      <w:rFonts w:ascii="Aptos Display" w:eastAsia="Aptos Display" w:hAnsi="Aptos Display" w:cs="Aptos Display"/>
      <w:color w:val="0F4761"/>
      <w:sz w:val="40"/>
    </w:rPr>
  </w:style>
  <w:style w:type="paragraph" w:styleId="Heading2">
    <w:name w:val="heading 2"/>
    <w:basedOn w:val="Normal"/>
    <w:next w:val="Normal"/>
    <w:qFormat/>
    <w:pPr>
      <w:keepNext/>
      <w:keepLines/>
      <w:widowControl/>
      <w:spacing w:before="160" w:after="80"/>
      <w:jc w:val="left"/>
      <w:outlineLvl w:val="1"/>
    </w:pPr>
    <w:rPr>
      <w:rFonts w:ascii="Aptos Display" w:eastAsia="Aptos Display" w:hAnsi="Aptos Display" w:cs="Aptos Display"/>
      <w:color w:val="0F4761"/>
      <w:sz w:val="32"/>
    </w:rPr>
  </w:style>
  <w:style w:type="paragraph" w:styleId="Heading3">
    <w:name w:val="heading 3"/>
    <w:basedOn w:val="Normal"/>
    <w:next w:val="Normal"/>
    <w:qFormat/>
    <w:pPr>
      <w:keepNext/>
      <w:keepLines/>
      <w:widowControl/>
      <w:spacing w:before="160" w:after="80"/>
      <w:jc w:val="left"/>
      <w:outlineLvl w:val="2"/>
    </w:pPr>
    <w:rPr>
      <w:color w:val="0F4761"/>
      <w:sz w:val="28"/>
    </w:rPr>
  </w:style>
  <w:style w:type="paragraph" w:styleId="Heading4">
    <w:name w:val="heading 4"/>
    <w:basedOn w:val="Normal"/>
    <w:next w:val="Normal"/>
    <w:pPr>
      <w:keepNext/>
      <w:keepLines/>
      <w:widowControl/>
      <w:spacing w:before="80" w:after="40"/>
      <w:jc w:val="left"/>
      <w:outlineLvl w:val="3"/>
    </w:pPr>
    <w:rPr>
      <w:i/>
      <w:color w:val="0F4761"/>
      <w:sz w:val="22"/>
    </w:rPr>
  </w:style>
  <w:style w:type="paragraph" w:styleId="Heading5">
    <w:name w:val="heading 5"/>
    <w:basedOn w:val="Normal"/>
    <w:next w:val="Normal"/>
    <w:pPr>
      <w:keepNext/>
      <w:keepLines/>
      <w:widowControl/>
      <w:spacing w:before="80" w:after="40"/>
      <w:jc w:val="left"/>
      <w:outlineLvl w:val="4"/>
    </w:pPr>
    <w:rPr>
      <w:color w:val="0F4761"/>
      <w:sz w:val="22"/>
    </w:rPr>
  </w:style>
  <w:style w:type="paragraph" w:styleId="Heading6">
    <w:name w:val="heading 6"/>
    <w:basedOn w:val="Normal"/>
    <w:next w:val="Normal"/>
    <w:pPr>
      <w:keepNext/>
      <w:keepLines/>
      <w:widowControl/>
      <w:spacing w:before="40"/>
      <w:jc w:val="left"/>
      <w:outlineLvl w:val="5"/>
    </w:pPr>
    <w:rPr>
      <w:i/>
      <w:color w:val="595959"/>
      <w:sz w:val="22"/>
    </w:rPr>
  </w:style>
  <w:style w:type="paragraph" w:styleId="Heading7">
    <w:name w:val="heading 7"/>
    <w:basedOn w:val="Normal"/>
    <w:next w:val="Normal"/>
    <w:pPr>
      <w:keepNext/>
      <w:keepLines/>
      <w:widowControl/>
      <w:spacing w:before="40"/>
      <w:jc w:val="left"/>
      <w:outlineLvl w:val="6"/>
    </w:pPr>
    <w:rPr>
      <w:color w:val="595959"/>
      <w:sz w:val="22"/>
    </w:rPr>
  </w:style>
  <w:style w:type="paragraph" w:styleId="Heading8">
    <w:name w:val="heading 8"/>
    <w:basedOn w:val="Normal"/>
    <w:next w:val="Normal"/>
    <w:pPr>
      <w:keepNext/>
      <w:keepLines/>
      <w:widowControl/>
      <w:jc w:val="left"/>
      <w:outlineLvl w:val="7"/>
    </w:pPr>
    <w:rPr>
      <w:i/>
      <w:color w:val="272727"/>
      <w:sz w:val="22"/>
    </w:rPr>
  </w:style>
  <w:style w:type="paragraph" w:styleId="Heading9">
    <w:name w:val="heading 9"/>
    <w:basedOn w:val="Normal"/>
    <w:next w:val="Normal"/>
    <w:pPr>
      <w:keepNext/>
      <w:keepLines/>
      <w:widowControl/>
      <w:jc w:val="left"/>
      <w:outlineLvl w:val="8"/>
    </w:pPr>
    <w:rPr>
      <w:color w:val="272727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Title">
    <w:name w:val="Title"/>
    <w:basedOn w:val="Normal"/>
    <w:next w:val="Normal"/>
    <w:qFormat/>
    <w:pPr>
      <w:widowControl/>
      <w:spacing w:after="80"/>
      <w:contextualSpacing/>
      <w:jc w:val="left"/>
    </w:pPr>
    <w:rPr>
      <w:rFonts w:ascii="Aptos Display" w:eastAsia="Aptos Display" w:hAnsi="Aptos Display" w:cs="Aptos Display"/>
      <w:sz w:val="56"/>
    </w:rPr>
  </w:style>
  <w:style w:type="paragraph" w:styleId="Subtitle">
    <w:name w:val="Subtitle"/>
    <w:basedOn w:val="Normal"/>
    <w:next w:val="Normal"/>
    <w:qFormat/>
    <w:pPr>
      <w:widowControl/>
      <w:spacing w:after="160"/>
      <w:jc w:val="left"/>
    </w:pPr>
    <w:rPr>
      <w:color w:val="595959"/>
      <w:sz w:val="28"/>
    </w:rPr>
  </w:style>
  <w:style w:type="paragraph" w:styleId="Quote">
    <w:name w:val="Quote"/>
    <w:basedOn w:val="Normal"/>
    <w:next w:val="Normal"/>
    <w:qFormat/>
    <w:pPr>
      <w:widowControl/>
      <w:spacing w:before="160" w:after="160"/>
      <w:jc w:val="center"/>
    </w:pPr>
    <w:rPr>
      <w:i/>
      <w:color w:val="404040"/>
      <w:sz w:val="22"/>
    </w:rPr>
  </w:style>
  <w:style w:type="paragraph" w:styleId="ListParagraph">
    <w:name w:val="List Paragraph"/>
    <w:basedOn w:val="Normal"/>
    <w:pPr>
      <w:widowControl/>
      <w:spacing w:after="160"/>
      <w:ind w:left="720"/>
      <w:contextualSpacing/>
      <w:jc w:val="left"/>
    </w:pPr>
    <w:rPr>
      <w:sz w:val="22"/>
    </w:rPr>
  </w:style>
  <w:style w:type="character" w:styleId="IntenseEmphasis">
    <w:name w:val="Intense Emphasis"/>
    <w:basedOn w:val="DefaultParagraphFont"/>
    <w:qFormat/>
    <w:rPr>
      <w:i/>
      <w:color w:val="0F4761"/>
    </w:rPr>
  </w:style>
  <w:style w:type="paragraph" w:styleId="IntenseQuote">
    <w:name w:val="Intense Quote"/>
    <w:basedOn w:val="Normal"/>
    <w:next w:val="Normal"/>
    <w:qFormat/>
    <w:pPr>
      <w:widowControl/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  <w:sz w:val="22"/>
    </w:rPr>
  </w:style>
  <w:style w:type="character" w:styleId="IntenseReference">
    <w:name w:val="Intense Reference"/>
    <w:basedOn w:val="DefaultParagraphFont"/>
    <w:rPr>
      <w:b/>
      <w:color w:val="0F4761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CommentText">
    <w:name w:val="annotation text"/>
    <w:basedOn w:val="Normal"/>
    <w:pPr>
      <w:jc w:val="left"/>
    </w:pPr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b/>
    </w:rPr>
  </w:style>
  <w:style w:type="paragraph" w:styleId="BalloonText">
    <w:name w:val="Balloon Text"/>
    <w:basedOn w:val="Normal"/>
    <w:rPr>
      <w:sz w:val="18"/>
    </w:r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fontstyle01">
    <w:name w:val="fontstyle01"/>
    <w:basedOn w:val="DefaultParagraphFont"/>
    <w:rPr>
      <w:rFonts w:ascii="Times-Roman" w:eastAsia="Times-Roman" w:hAnsi="Times-Roman" w:cs="Times-Roman"/>
      <w:b w:val="0"/>
      <w:i w:val="0"/>
      <w:color w:val="000000"/>
      <w:sz w:val="22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Revision">
    <w:name w:val="Revision"/>
    <w:hidden/>
    <w:uiPriority w:val="99"/>
    <w:rsid w:val="005F450F"/>
    <w:pPr>
      <w:spacing w:after="0" w:line="240" w:lineRule="auto"/>
    </w:pPr>
    <w:rPr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BBB0F-62C4-404F-935B-F842E4C07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166</Words>
  <Characters>18048</Characters>
  <Application>Microsoft Office Word</Application>
  <DocSecurity>0</DocSecurity>
  <Lines>150</Lines>
  <Paragraphs>42</Paragraphs>
  <ScaleCrop>false</ScaleCrop>
  <Company/>
  <LinksUpToDate>false</LinksUpToDate>
  <CharactersWithSpaces>2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uthor</cp:lastModifiedBy>
  <cp:revision>3</cp:revision>
  <dcterms:created xsi:type="dcterms:W3CDTF">2025-12-29T11:08:00Z</dcterms:created>
  <dcterms:modified xsi:type="dcterms:W3CDTF">2025-12-29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2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2</vt:lpwstr>
  </property>
  <property fmtid="{D5CDD505-2E9C-101B-9397-08002B2CF9AE}" pid="15" name="Merops input file path">
    <vt:lpwstr>crm_05d29e7b-67f5-4a6b-9595-f29c5edc8a0b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312/I:1ecf400a-dc68-4e79-b08b-957d7def590b</vt:lpwstr>
  </property>
  <property fmtid="{D5CDD505-2E9C-101B-9397-08002B2CF9AE}" pid="18" name="Merops processed date">
    <vt:lpwstr>2025/03/12 11:19:25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elsevier-vancouver</vt:lpwstr>
  </property>
  <property fmtid="{D5CDD505-2E9C-101B-9397-08002B2CF9AE}" pid="24" name="Merops Standard Set modified">
    <vt:lpwstr/>
  </property>
  <property fmtid="{D5CDD505-2E9C-101B-9397-08002B2CF9AE}" pid="25" name="Merops tables count">
    <vt:lpwstr>3</vt:lpwstr>
  </property>
  <property fmtid="{D5CDD505-2E9C-101B-9397-08002B2CF9AE}" pid="26" name="Merops word count">
    <vt:lpwstr>3242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